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8A2EBF" w14:textId="77777777" w:rsidR="007F2B8B" w:rsidRPr="00D35671" w:rsidRDefault="007F2B8B" w:rsidP="007F2B8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35671">
        <w:rPr>
          <w:rFonts w:ascii="Times New Roman" w:hAnsi="Times New Roman" w:cs="Times New Roman"/>
          <w:b/>
          <w:bCs/>
          <w:sz w:val="24"/>
          <w:szCs w:val="24"/>
        </w:rPr>
        <w:t>Triglyceride-glucose index as a suitable non-insulin-based insulin resistance marker to predict cardiovascular events in patients undergoing complex coronary artery intervention: a large-scale cohort study</w:t>
      </w:r>
    </w:p>
    <w:p w14:paraId="3CAC08CD" w14:textId="77777777" w:rsidR="007F2B8B" w:rsidRDefault="007F2B8B"/>
    <w:p w14:paraId="6AD20951" w14:textId="7E0A6BC5" w:rsidR="00DE7BB9" w:rsidRDefault="00DE7BB9" w:rsidP="00220DD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20DDB">
        <w:rPr>
          <w:rFonts w:ascii="Times New Roman" w:hAnsi="Times New Roman" w:cs="Times New Roman"/>
          <w:b/>
          <w:bCs/>
          <w:sz w:val="24"/>
          <w:szCs w:val="24"/>
        </w:rPr>
        <w:t>Additional fil</w:t>
      </w:r>
      <w:bookmarkStart w:id="0" w:name="_GoBack"/>
      <w:bookmarkEnd w:id="0"/>
      <w:r w:rsidRPr="00220DDB">
        <w:rPr>
          <w:rFonts w:ascii="Times New Roman" w:hAnsi="Times New Roman" w:cs="Times New Roman"/>
          <w:b/>
          <w:bCs/>
          <w:sz w:val="24"/>
          <w:szCs w:val="24"/>
        </w:rPr>
        <w:t xml:space="preserve">e 1 </w:t>
      </w:r>
    </w:p>
    <w:p w14:paraId="28695C88" w14:textId="77777777" w:rsidR="00AE6554" w:rsidRDefault="00AE6554" w:rsidP="00220DD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dt>
      <w:sdtPr>
        <w:rPr>
          <w:rFonts w:ascii="Microsoft YaHei UI Light" w:eastAsiaTheme="minorEastAsia" w:hAnsi="Microsoft YaHei UI Light" w:cstheme="minorBidi"/>
          <w:color w:val="auto"/>
          <w:kern w:val="21"/>
          <w:sz w:val="28"/>
          <w:szCs w:val="28"/>
          <w:lang w:val="zh-CN"/>
        </w:rPr>
        <w:id w:val="-148769569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805914B" w14:textId="499DA165" w:rsidR="00D7590D" w:rsidRPr="00B82078" w:rsidRDefault="00D7590D">
          <w:pPr>
            <w:pStyle w:val="TOCHeading"/>
            <w:rPr>
              <w:rFonts w:ascii="Times New Roman" w:hAnsi="Times New Roman" w:cs="Times New Roman"/>
              <w:b/>
              <w:bCs/>
              <w:color w:val="auto"/>
            </w:rPr>
          </w:pPr>
          <w:r w:rsidRPr="00B82078">
            <w:rPr>
              <w:rFonts w:ascii="Times New Roman" w:hAnsi="Times New Roman" w:cs="Times New Roman"/>
              <w:b/>
              <w:bCs/>
              <w:color w:val="auto"/>
              <w:lang w:val="zh-CN"/>
            </w:rPr>
            <w:t>Contents</w:t>
          </w:r>
        </w:p>
        <w:p w14:paraId="30E6FEDE" w14:textId="54076642" w:rsidR="00C515F6" w:rsidRPr="004C0FAF" w:rsidRDefault="00D7590D" w:rsidP="004C0FAF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r w:rsidRPr="004C0FAF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4C0FAF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4C0FAF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54578102" w:history="1">
            <w:r w:rsidR="00C515F6" w:rsidRPr="004C0FAF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Table S1 Correlation between the 3 insulin resistance markers and clinical risk factors</w:t>
            </w:r>
            <w:r w:rsidR="00C515F6" w:rsidRPr="004C0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C515F6" w:rsidRPr="004C0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C515F6" w:rsidRPr="004C0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4578102 \h </w:instrText>
            </w:r>
            <w:r w:rsidR="00C515F6" w:rsidRPr="004C0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C515F6" w:rsidRPr="004C0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C515F6" w:rsidRPr="004C0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C515F6" w:rsidRPr="004C0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8CC580D" w14:textId="51976C99" w:rsidR="00C515F6" w:rsidRPr="004C0FAF" w:rsidRDefault="00AE093B" w:rsidP="004C0FAF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54578103" w:history="1">
            <w:r w:rsidR="00C515F6" w:rsidRPr="004C0FAF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Table S2 TG/HDL-C ratio in relation to CV events and MACEs</w:t>
            </w:r>
            <w:r w:rsidR="00C515F6" w:rsidRPr="004C0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C515F6" w:rsidRPr="004C0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C515F6" w:rsidRPr="004C0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4578103 \h </w:instrText>
            </w:r>
            <w:r w:rsidR="00C515F6" w:rsidRPr="004C0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C515F6" w:rsidRPr="004C0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C515F6" w:rsidRPr="004C0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C515F6" w:rsidRPr="004C0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25AB68D" w14:textId="3F7095C0" w:rsidR="00C515F6" w:rsidRPr="004C0FAF" w:rsidRDefault="00AE093B" w:rsidP="004C0FAF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54578104" w:history="1">
            <w:r w:rsidR="00C515F6" w:rsidRPr="004C0FAF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Table S3 METS-IR in relation to CV events and MACEs</w:t>
            </w:r>
            <w:r w:rsidR="00C515F6" w:rsidRPr="004C0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C515F6" w:rsidRPr="004C0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C515F6" w:rsidRPr="004C0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4578104 \h </w:instrText>
            </w:r>
            <w:r w:rsidR="00C515F6" w:rsidRPr="004C0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C515F6" w:rsidRPr="004C0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C515F6" w:rsidRPr="004C0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="00C515F6" w:rsidRPr="004C0FAF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8A3C2B4" w14:textId="2D1A122B" w:rsidR="00D7590D" w:rsidRDefault="00D7590D" w:rsidP="004C0FAF">
          <w:pPr>
            <w:spacing w:line="360" w:lineRule="auto"/>
          </w:pPr>
          <w:r w:rsidRPr="004C0FAF"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08B31A0D" w14:textId="77777777" w:rsidR="00AE6554" w:rsidRDefault="00AE6554" w:rsidP="00220DD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B5F62BD" w14:textId="77777777" w:rsidR="00054E43" w:rsidRDefault="00054E4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7C35567" w14:textId="7AEB26CC" w:rsidR="00340042" w:rsidRPr="00D7590D" w:rsidRDefault="00340042" w:rsidP="00D7590D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Toc154578102"/>
      <w:r w:rsidRPr="00D7590D">
        <w:rPr>
          <w:rFonts w:ascii="Times New Roman" w:hAnsi="Times New Roman" w:cs="Times New Roman"/>
          <w:sz w:val="24"/>
          <w:szCs w:val="24"/>
        </w:rPr>
        <w:t xml:space="preserve">Table S1 </w:t>
      </w:r>
      <w:r w:rsidR="00A2736C" w:rsidRPr="00D7590D">
        <w:rPr>
          <w:rFonts w:ascii="Times New Roman" w:hAnsi="Times New Roman" w:cs="Times New Roman"/>
          <w:sz w:val="24"/>
          <w:szCs w:val="24"/>
        </w:rPr>
        <w:t>C</w:t>
      </w:r>
      <w:r w:rsidRPr="00D7590D">
        <w:rPr>
          <w:rFonts w:ascii="Times New Roman" w:hAnsi="Times New Roman" w:cs="Times New Roman"/>
          <w:sz w:val="24"/>
          <w:szCs w:val="24"/>
        </w:rPr>
        <w:t xml:space="preserve">orrelation between the </w:t>
      </w:r>
      <w:r w:rsidR="0053424F" w:rsidRPr="00D7590D">
        <w:rPr>
          <w:rFonts w:ascii="Times New Roman" w:hAnsi="Times New Roman" w:cs="Times New Roman"/>
          <w:sz w:val="24"/>
          <w:szCs w:val="24"/>
        </w:rPr>
        <w:t xml:space="preserve">3 </w:t>
      </w:r>
      <w:r w:rsidR="00AA26B5" w:rsidRPr="00D7590D">
        <w:rPr>
          <w:rFonts w:ascii="Times New Roman" w:hAnsi="Times New Roman" w:cs="Times New Roman"/>
          <w:sz w:val="24"/>
          <w:szCs w:val="24"/>
        </w:rPr>
        <w:t>insulin resistance</w:t>
      </w:r>
      <w:r w:rsidRPr="00D7590D">
        <w:rPr>
          <w:rFonts w:ascii="Times New Roman" w:hAnsi="Times New Roman" w:cs="Times New Roman"/>
          <w:sz w:val="24"/>
          <w:szCs w:val="24"/>
        </w:rPr>
        <w:t xml:space="preserve"> </w:t>
      </w:r>
      <w:r w:rsidR="003A6BA9" w:rsidRPr="00D7590D">
        <w:rPr>
          <w:rFonts w:ascii="Times New Roman" w:hAnsi="Times New Roman" w:cs="Times New Roman"/>
          <w:sz w:val="24"/>
          <w:szCs w:val="24"/>
        </w:rPr>
        <w:t>markers</w:t>
      </w:r>
      <w:r w:rsidRPr="00D7590D">
        <w:rPr>
          <w:rFonts w:ascii="Times New Roman" w:hAnsi="Times New Roman" w:cs="Times New Roman"/>
          <w:sz w:val="24"/>
          <w:szCs w:val="24"/>
        </w:rPr>
        <w:t xml:space="preserve"> and clinical risk factors</w:t>
      </w:r>
      <w:bookmarkEnd w:id="1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267"/>
        <w:gridCol w:w="1006"/>
        <w:gridCol w:w="1007"/>
        <w:gridCol w:w="1007"/>
        <w:gridCol w:w="1007"/>
        <w:gridCol w:w="1007"/>
        <w:gridCol w:w="1005"/>
      </w:tblGrid>
      <w:tr w:rsidR="00340042" w:rsidRPr="00DF49FC" w14:paraId="02383FEC" w14:textId="77777777" w:rsidTr="002B121C">
        <w:tc>
          <w:tcPr>
            <w:tcW w:w="1365" w:type="pct"/>
            <w:vMerge w:val="restart"/>
            <w:tcBorders>
              <w:top w:val="single" w:sz="12" w:space="0" w:color="auto"/>
            </w:tcBorders>
            <w:vAlign w:val="center"/>
          </w:tcPr>
          <w:p w14:paraId="5BB0260F" w14:textId="77777777" w:rsidR="00340042" w:rsidRPr="00DF49FC" w:rsidRDefault="00340042" w:rsidP="002B12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212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B0FEE5" w14:textId="77777777" w:rsidR="00340042" w:rsidRPr="00DF49FC" w:rsidRDefault="00340042" w:rsidP="002B1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yriadPro-Semibold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DF49FC">
              <w:rPr>
                <w:rFonts w:ascii="Times New Roman" w:eastAsia="MyriadPro-Semibold" w:hAnsi="Times New Roman" w:cs="Times New Roman"/>
                <w:b/>
                <w:bCs/>
                <w:kern w:val="0"/>
                <w:sz w:val="21"/>
                <w:szCs w:val="21"/>
              </w:rPr>
              <w:t>TyG index</w:t>
            </w:r>
          </w:p>
        </w:tc>
        <w:tc>
          <w:tcPr>
            <w:tcW w:w="1212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2F4AD2" w14:textId="77777777" w:rsidR="00340042" w:rsidRPr="00DF49FC" w:rsidRDefault="00340042" w:rsidP="002B1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yriadPro-Semibold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DF49FC">
              <w:rPr>
                <w:rFonts w:ascii="Times New Roman" w:eastAsia="MyriadPro-Semibold" w:hAnsi="Times New Roman" w:cs="Times New Roman"/>
                <w:b/>
                <w:bCs/>
                <w:kern w:val="0"/>
                <w:sz w:val="21"/>
                <w:szCs w:val="21"/>
              </w:rPr>
              <w:t>TG/HDL-C ratio</w:t>
            </w:r>
          </w:p>
        </w:tc>
        <w:tc>
          <w:tcPr>
            <w:tcW w:w="121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561388" w14:textId="77777777" w:rsidR="00340042" w:rsidRPr="00DF49FC" w:rsidRDefault="00340042" w:rsidP="002B12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TS-IR</w:t>
            </w:r>
          </w:p>
        </w:tc>
      </w:tr>
      <w:tr w:rsidR="00340042" w:rsidRPr="00DF49FC" w14:paraId="09D62764" w14:textId="77777777" w:rsidTr="002B121C">
        <w:tc>
          <w:tcPr>
            <w:tcW w:w="1365" w:type="pct"/>
            <w:vMerge/>
            <w:tcBorders>
              <w:bottom w:val="single" w:sz="8" w:space="0" w:color="auto"/>
            </w:tcBorders>
            <w:vAlign w:val="center"/>
          </w:tcPr>
          <w:p w14:paraId="42F8E96C" w14:textId="77777777" w:rsidR="00340042" w:rsidRPr="00DF49FC" w:rsidRDefault="00340042" w:rsidP="002B121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1F9FEA" w14:textId="77777777" w:rsidR="00340042" w:rsidRPr="00213C3E" w:rsidRDefault="00340042" w:rsidP="002B1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yriadPro-Semibold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13C3E">
              <w:rPr>
                <w:rFonts w:ascii="Times New Roman" w:eastAsia="MyriadPro-Semibold" w:hAnsi="Times New Roman" w:cs="Times New Roman"/>
                <w:b/>
                <w:bCs/>
                <w:kern w:val="0"/>
                <w:sz w:val="21"/>
                <w:szCs w:val="21"/>
              </w:rPr>
              <w:t>β</w:t>
            </w:r>
          </w:p>
        </w:tc>
        <w:tc>
          <w:tcPr>
            <w:tcW w:w="60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46B004" w14:textId="77777777" w:rsidR="00340042" w:rsidRPr="00DF49FC" w:rsidRDefault="00340042" w:rsidP="002B1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DF49F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60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DB8BC2" w14:textId="77777777" w:rsidR="00340042" w:rsidRPr="00DF49FC" w:rsidRDefault="00340042" w:rsidP="002B1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yriadPro-Semibold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13C3E">
              <w:rPr>
                <w:rFonts w:ascii="Times New Roman" w:eastAsia="MyriadPro-Semibold" w:hAnsi="Times New Roman" w:cs="Times New Roman"/>
                <w:b/>
                <w:bCs/>
                <w:kern w:val="0"/>
                <w:sz w:val="21"/>
                <w:szCs w:val="21"/>
              </w:rPr>
              <w:t>β</w:t>
            </w:r>
          </w:p>
        </w:tc>
        <w:tc>
          <w:tcPr>
            <w:tcW w:w="60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8D4029" w14:textId="77777777" w:rsidR="00340042" w:rsidRPr="00DF49FC" w:rsidRDefault="00340042" w:rsidP="002B1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DF49F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60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E31E97" w14:textId="77777777" w:rsidR="00340042" w:rsidRPr="00DF49FC" w:rsidRDefault="00340042" w:rsidP="002B121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yriadPro-Semibold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213C3E">
              <w:rPr>
                <w:rFonts w:ascii="Times New Roman" w:eastAsia="MyriadPro-Semibold" w:hAnsi="Times New Roman" w:cs="Times New Roman"/>
                <w:b/>
                <w:bCs/>
                <w:kern w:val="0"/>
                <w:sz w:val="21"/>
                <w:szCs w:val="21"/>
              </w:rPr>
              <w:t>β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195B74" w14:textId="77777777" w:rsidR="00340042" w:rsidRPr="00DF49FC" w:rsidRDefault="00340042" w:rsidP="002B12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DF49F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340042" w:rsidRPr="00DF49FC" w14:paraId="064C46EC" w14:textId="77777777" w:rsidTr="002B121C">
        <w:tc>
          <w:tcPr>
            <w:tcW w:w="1365" w:type="pct"/>
            <w:tcBorders>
              <w:top w:val="single" w:sz="8" w:space="0" w:color="auto"/>
            </w:tcBorders>
            <w:vAlign w:val="center"/>
          </w:tcPr>
          <w:p w14:paraId="77B1EE48" w14:textId="77777777" w:rsidR="00340042" w:rsidRPr="00DF49FC" w:rsidRDefault="00340042" w:rsidP="002B121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sz w:val="21"/>
                <w:szCs w:val="21"/>
              </w:rPr>
              <w:t>Age, years</w:t>
            </w:r>
          </w:p>
        </w:tc>
        <w:tc>
          <w:tcPr>
            <w:tcW w:w="606" w:type="pct"/>
            <w:tcBorders>
              <w:top w:val="single" w:sz="8" w:space="0" w:color="auto"/>
            </w:tcBorders>
            <w:vAlign w:val="center"/>
          </w:tcPr>
          <w:p w14:paraId="000F40E3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-0.105</w:t>
            </w:r>
          </w:p>
        </w:tc>
        <w:tc>
          <w:tcPr>
            <w:tcW w:w="606" w:type="pct"/>
            <w:tcBorders>
              <w:top w:val="single" w:sz="8" w:space="0" w:color="auto"/>
            </w:tcBorders>
            <w:vAlign w:val="center"/>
          </w:tcPr>
          <w:p w14:paraId="6438FA56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tcBorders>
              <w:top w:val="single" w:sz="8" w:space="0" w:color="auto"/>
            </w:tcBorders>
            <w:vAlign w:val="center"/>
          </w:tcPr>
          <w:p w14:paraId="78E8A615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-0.209</w:t>
            </w:r>
          </w:p>
        </w:tc>
        <w:tc>
          <w:tcPr>
            <w:tcW w:w="606" w:type="pct"/>
            <w:tcBorders>
              <w:top w:val="single" w:sz="8" w:space="0" w:color="auto"/>
            </w:tcBorders>
            <w:vAlign w:val="center"/>
          </w:tcPr>
          <w:p w14:paraId="1038703D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tcBorders>
              <w:top w:val="single" w:sz="8" w:space="0" w:color="auto"/>
            </w:tcBorders>
            <w:vAlign w:val="center"/>
          </w:tcPr>
          <w:p w14:paraId="60368A55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DF49FC">
              <w:rPr>
                <w:rFonts w:ascii="Times New Roman" w:hAnsi="Times New Roman" w:cs="Times New Roman"/>
                <w:sz w:val="21"/>
                <w:szCs w:val="21"/>
              </w:rPr>
              <w:t>0.278</w:t>
            </w:r>
          </w:p>
        </w:tc>
        <w:tc>
          <w:tcPr>
            <w:tcW w:w="605" w:type="pct"/>
            <w:tcBorders>
              <w:top w:val="single" w:sz="8" w:space="0" w:color="auto"/>
            </w:tcBorders>
            <w:vAlign w:val="center"/>
          </w:tcPr>
          <w:p w14:paraId="2765C53C" w14:textId="77777777" w:rsidR="00340042" w:rsidRPr="00DF49FC" w:rsidRDefault="00340042" w:rsidP="002B12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</w:tr>
      <w:tr w:rsidR="00340042" w:rsidRPr="00DF49FC" w14:paraId="26C129EA" w14:textId="77777777" w:rsidTr="002B121C">
        <w:tc>
          <w:tcPr>
            <w:tcW w:w="1365" w:type="pct"/>
            <w:vAlign w:val="center"/>
          </w:tcPr>
          <w:p w14:paraId="37498116" w14:textId="77777777" w:rsidR="00340042" w:rsidRPr="00DF49FC" w:rsidRDefault="00340042" w:rsidP="002B121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sz w:val="21"/>
                <w:szCs w:val="21"/>
              </w:rPr>
              <w:t>BMI, kg/m</w:t>
            </w:r>
            <w:r w:rsidRPr="00DF49F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06" w:type="pct"/>
            <w:vAlign w:val="center"/>
          </w:tcPr>
          <w:p w14:paraId="19E9E90F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185</w:t>
            </w:r>
          </w:p>
        </w:tc>
        <w:tc>
          <w:tcPr>
            <w:tcW w:w="606" w:type="pct"/>
            <w:vAlign w:val="center"/>
          </w:tcPr>
          <w:p w14:paraId="3D9EA38A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vAlign w:val="center"/>
          </w:tcPr>
          <w:p w14:paraId="09F4BCBA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190</w:t>
            </w:r>
          </w:p>
        </w:tc>
        <w:tc>
          <w:tcPr>
            <w:tcW w:w="606" w:type="pct"/>
            <w:vAlign w:val="center"/>
          </w:tcPr>
          <w:p w14:paraId="0CF8EC03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vAlign w:val="center"/>
          </w:tcPr>
          <w:p w14:paraId="4482EAA8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4</w:t>
            </w:r>
          </w:p>
        </w:tc>
        <w:tc>
          <w:tcPr>
            <w:tcW w:w="605" w:type="pct"/>
            <w:vAlign w:val="center"/>
          </w:tcPr>
          <w:p w14:paraId="6D711861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</w:tr>
      <w:tr w:rsidR="00340042" w:rsidRPr="00DF49FC" w14:paraId="353314E6" w14:textId="77777777" w:rsidTr="002B121C">
        <w:tc>
          <w:tcPr>
            <w:tcW w:w="1365" w:type="pct"/>
            <w:vAlign w:val="center"/>
          </w:tcPr>
          <w:p w14:paraId="5B71C668" w14:textId="77777777" w:rsidR="00340042" w:rsidRPr="00DF49FC" w:rsidRDefault="00340042" w:rsidP="002B121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sz w:val="21"/>
                <w:szCs w:val="21"/>
              </w:rPr>
              <w:t>SBP, mmHg</w:t>
            </w:r>
          </w:p>
        </w:tc>
        <w:tc>
          <w:tcPr>
            <w:tcW w:w="606" w:type="pct"/>
            <w:vAlign w:val="center"/>
          </w:tcPr>
          <w:p w14:paraId="36D559CD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027</w:t>
            </w:r>
          </w:p>
        </w:tc>
        <w:tc>
          <w:tcPr>
            <w:tcW w:w="606" w:type="pct"/>
            <w:vAlign w:val="center"/>
          </w:tcPr>
          <w:p w14:paraId="31E2D508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010</w:t>
            </w:r>
          </w:p>
        </w:tc>
        <w:tc>
          <w:tcPr>
            <w:tcW w:w="606" w:type="pct"/>
            <w:vAlign w:val="center"/>
          </w:tcPr>
          <w:p w14:paraId="6613594A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-0.047</w:t>
            </w:r>
          </w:p>
        </w:tc>
        <w:tc>
          <w:tcPr>
            <w:tcW w:w="606" w:type="pct"/>
            <w:vAlign w:val="center"/>
          </w:tcPr>
          <w:p w14:paraId="0F554D5E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vAlign w:val="center"/>
          </w:tcPr>
          <w:p w14:paraId="5685CEB0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605" w:type="pct"/>
            <w:vAlign w:val="center"/>
          </w:tcPr>
          <w:p w14:paraId="665710F9" w14:textId="77777777" w:rsidR="00340042" w:rsidRPr="00DF49FC" w:rsidRDefault="00340042" w:rsidP="002B12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464</w:t>
            </w:r>
          </w:p>
        </w:tc>
      </w:tr>
      <w:tr w:rsidR="00340042" w:rsidRPr="00DF49FC" w14:paraId="6788F873" w14:textId="77777777" w:rsidTr="002B121C">
        <w:tc>
          <w:tcPr>
            <w:tcW w:w="1365" w:type="pct"/>
            <w:vAlign w:val="center"/>
          </w:tcPr>
          <w:p w14:paraId="03B57960" w14:textId="77777777" w:rsidR="00340042" w:rsidRPr="00DF49FC" w:rsidRDefault="00340042" w:rsidP="002B121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sz w:val="21"/>
                <w:szCs w:val="21"/>
              </w:rPr>
              <w:t>DBP, mmHg</w:t>
            </w:r>
          </w:p>
        </w:tc>
        <w:tc>
          <w:tcPr>
            <w:tcW w:w="606" w:type="pct"/>
            <w:vAlign w:val="center"/>
          </w:tcPr>
          <w:p w14:paraId="63FE05BB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049</w:t>
            </w:r>
          </w:p>
        </w:tc>
        <w:tc>
          <w:tcPr>
            <w:tcW w:w="606" w:type="pct"/>
            <w:vAlign w:val="center"/>
          </w:tcPr>
          <w:p w14:paraId="232EB712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vAlign w:val="center"/>
          </w:tcPr>
          <w:p w14:paraId="5231E2BD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028</w:t>
            </w:r>
          </w:p>
        </w:tc>
        <w:tc>
          <w:tcPr>
            <w:tcW w:w="606" w:type="pct"/>
            <w:vAlign w:val="center"/>
          </w:tcPr>
          <w:p w14:paraId="5ED44526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006</w:t>
            </w:r>
          </w:p>
        </w:tc>
        <w:tc>
          <w:tcPr>
            <w:tcW w:w="606" w:type="pct"/>
            <w:vAlign w:val="center"/>
          </w:tcPr>
          <w:p w14:paraId="106DB081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605" w:type="pct"/>
            <w:vAlign w:val="center"/>
          </w:tcPr>
          <w:p w14:paraId="5B18F557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340042" w:rsidRPr="00DF49FC" w14:paraId="2E684C24" w14:textId="77777777" w:rsidTr="002B121C">
        <w:tc>
          <w:tcPr>
            <w:tcW w:w="1365" w:type="pct"/>
            <w:vAlign w:val="center"/>
          </w:tcPr>
          <w:p w14:paraId="0CB0388F" w14:textId="77777777" w:rsidR="00340042" w:rsidRPr="00DF49FC" w:rsidRDefault="00340042" w:rsidP="002B121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sz w:val="21"/>
                <w:szCs w:val="21"/>
              </w:rPr>
              <w:t>HbA1c, %</w:t>
            </w:r>
          </w:p>
        </w:tc>
        <w:tc>
          <w:tcPr>
            <w:tcW w:w="606" w:type="pct"/>
            <w:vAlign w:val="center"/>
          </w:tcPr>
          <w:p w14:paraId="5F768530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438</w:t>
            </w:r>
          </w:p>
        </w:tc>
        <w:tc>
          <w:tcPr>
            <w:tcW w:w="606" w:type="pct"/>
            <w:vAlign w:val="center"/>
          </w:tcPr>
          <w:p w14:paraId="60E067F7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vAlign w:val="center"/>
          </w:tcPr>
          <w:p w14:paraId="1C014D4B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079</w:t>
            </w:r>
          </w:p>
        </w:tc>
        <w:tc>
          <w:tcPr>
            <w:tcW w:w="606" w:type="pct"/>
            <w:vAlign w:val="center"/>
          </w:tcPr>
          <w:p w14:paraId="78FEF28F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vAlign w:val="center"/>
          </w:tcPr>
          <w:p w14:paraId="67AC609E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8</w:t>
            </w:r>
          </w:p>
        </w:tc>
        <w:tc>
          <w:tcPr>
            <w:tcW w:w="605" w:type="pct"/>
            <w:vAlign w:val="center"/>
          </w:tcPr>
          <w:p w14:paraId="5B03733A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</w:tr>
      <w:tr w:rsidR="00340042" w:rsidRPr="00DF49FC" w14:paraId="7FD2C186" w14:textId="77777777" w:rsidTr="002B121C">
        <w:tc>
          <w:tcPr>
            <w:tcW w:w="1365" w:type="pct"/>
            <w:vAlign w:val="center"/>
          </w:tcPr>
          <w:p w14:paraId="723DD346" w14:textId="1C89E3DA" w:rsidR="00340042" w:rsidRPr="00DF49FC" w:rsidRDefault="00E809F9" w:rsidP="002B121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P</w:t>
            </w:r>
            <w:r w:rsidR="00340042" w:rsidRPr="00DF49FC">
              <w:rPr>
                <w:rFonts w:ascii="Times New Roman" w:hAnsi="Times New Roman" w:cs="Times New Roman"/>
                <w:sz w:val="21"/>
                <w:szCs w:val="21"/>
              </w:rPr>
              <w:t>G, mmol/L</w:t>
            </w:r>
          </w:p>
        </w:tc>
        <w:tc>
          <w:tcPr>
            <w:tcW w:w="606" w:type="pct"/>
            <w:vAlign w:val="center"/>
          </w:tcPr>
          <w:p w14:paraId="48DF083C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597</w:t>
            </w:r>
          </w:p>
        </w:tc>
        <w:tc>
          <w:tcPr>
            <w:tcW w:w="606" w:type="pct"/>
            <w:vAlign w:val="center"/>
          </w:tcPr>
          <w:p w14:paraId="2F4BBD8A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vAlign w:val="center"/>
          </w:tcPr>
          <w:p w14:paraId="07B32583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109</w:t>
            </w:r>
          </w:p>
        </w:tc>
        <w:tc>
          <w:tcPr>
            <w:tcW w:w="606" w:type="pct"/>
            <w:vAlign w:val="center"/>
          </w:tcPr>
          <w:p w14:paraId="7EB2C5EA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vAlign w:val="center"/>
          </w:tcPr>
          <w:p w14:paraId="2B5F8C1C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Pr="00DF49FC">
              <w:rPr>
                <w:rStyle w:val="gnd-iwgdh3b"/>
                <w:rFonts w:ascii="Times New Roman" w:hAnsi="Times New Roman" w:cs="Times New Roman"/>
                <w:sz w:val="21"/>
                <w:szCs w:val="21"/>
              </w:rPr>
              <w:t>.270</w:t>
            </w:r>
          </w:p>
        </w:tc>
        <w:tc>
          <w:tcPr>
            <w:tcW w:w="605" w:type="pct"/>
            <w:vAlign w:val="center"/>
          </w:tcPr>
          <w:p w14:paraId="0B8EC972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</w:tr>
      <w:tr w:rsidR="00340042" w:rsidRPr="00DF49FC" w14:paraId="26CF4454" w14:textId="77777777" w:rsidTr="002B121C">
        <w:tc>
          <w:tcPr>
            <w:tcW w:w="1365" w:type="pct"/>
            <w:vAlign w:val="center"/>
          </w:tcPr>
          <w:p w14:paraId="53572AD6" w14:textId="77777777" w:rsidR="00340042" w:rsidRPr="00DF49FC" w:rsidRDefault="00340042" w:rsidP="002B121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sz w:val="21"/>
                <w:szCs w:val="21"/>
              </w:rPr>
              <w:t>TC, mmol/L</w:t>
            </w:r>
          </w:p>
        </w:tc>
        <w:tc>
          <w:tcPr>
            <w:tcW w:w="606" w:type="pct"/>
            <w:vAlign w:val="center"/>
          </w:tcPr>
          <w:p w14:paraId="52134901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284</w:t>
            </w:r>
          </w:p>
        </w:tc>
        <w:tc>
          <w:tcPr>
            <w:tcW w:w="606" w:type="pct"/>
            <w:vAlign w:val="center"/>
          </w:tcPr>
          <w:p w14:paraId="48E48F78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vAlign w:val="center"/>
          </w:tcPr>
          <w:p w14:paraId="0360BBD9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121</w:t>
            </w:r>
          </w:p>
        </w:tc>
        <w:tc>
          <w:tcPr>
            <w:tcW w:w="606" w:type="pct"/>
            <w:vAlign w:val="center"/>
          </w:tcPr>
          <w:p w14:paraId="311331B9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vAlign w:val="center"/>
          </w:tcPr>
          <w:p w14:paraId="48676165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DF49FC">
              <w:rPr>
                <w:rStyle w:val="gnd-iwgdh3b"/>
                <w:rFonts w:ascii="Times New Roman" w:hAnsi="Times New Roman" w:cs="Times New Roman"/>
                <w:sz w:val="21"/>
                <w:szCs w:val="21"/>
              </w:rPr>
              <w:t>0.044</w:t>
            </w:r>
          </w:p>
        </w:tc>
        <w:tc>
          <w:tcPr>
            <w:tcW w:w="605" w:type="pct"/>
            <w:vAlign w:val="center"/>
          </w:tcPr>
          <w:p w14:paraId="41103BB4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</w:tr>
      <w:tr w:rsidR="00340042" w:rsidRPr="00DF49FC" w14:paraId="5AF87025" w14:textId="77777777" w:rsidTr="002B121C">
        <w:tc>
          <w:tcPr>
            <w:tcW w:w="1365" w:type="pct"/>
            <w:vAlign w:val="center"/>
          </w:tcPr>
          <w:p w14:paraId="787D1F7B" w14:textId="77777777" w:rsidR="00340042" w:rsidRPr="00DF49FC" w:rsidRDefault="00340042" w:rsidP="002B121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sz w:val="21"/>
                <w:szCs w:val="21"/>
              </w:rPr>
              <w:t>TG, mmol/L</w:t>
            </w:r>
          </w:p>
        </w:tc>
        <w:tc>
          <w:tcPr>
            <w:tcW w:w="606" w:type="pct"/>
            <w:vAlign w:val="center"/>
          </w:tcPr>
          <w:p w14:paraId="732DB122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817</w:t>
            </w:r>
          </w:p>
        </w:tc>
        <w:tc>
          <w:tcPr>
            <w:tcW w:w="606" w:type="pct"/>
            <w:vAlign w:val="center"/>
          </w:tcPr>
          <w:p w14:paraId="3AF16481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vAlign w:val="center"/>
          </w:tcPr>
          <w:p w14:paraId="59A98C24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880</w:t>
            </w:r>
          </w:p>
        </w:tc>
        <w:tc>
          <w:tcPr>
            <w:tcW w:w="606" w:type="pct"/>
            <w:vAlign w:val="center"/>
          </w:tcPr>
          <w:p w14:paraId="587234C4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vAlign w:val="center"/>
          </w:tcPr>
          <w:p w14:paraId="305F2E6D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Pr="00DF49FC">
              <w:rPr>
                <w:rStyle w:val="gnd-iwgdh3b"/>
                <w:rFonts w:ascii="Times New Roman" w:hAnsi="Times New Roman" w:cs="Times New Roman"/>
                <w:sz w:val="21"/>
                <w:szCs w:val="21"/>
              </w:rPr>
              <w:t>.421</w:t>
            </w:r>
          </w:p>
        </w:tc>
        <w:tc>
          <w:tcPr>
            <w:tcW w:w="605" w:type="pct"/>
            <w:vAlign w:val="center"/>
          </w:tcPr>
          <w:p w14:paraId="4E84E2AA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</w:tr>
      <w:tr w:rsidR="00340042" w:rsidRPr="00DF49FC" w14:paraId="1E4B2EA5" w14:textId="77777777" w:rsidTr="002B121C">
        <w:tc>
          <w:tcPr>
            <w:tcW w:w="1365" w:type="pct"/>
            <w:vAlign w:val="center"/>
          </w:tcPr>
          <w:p w14:paraId="07F313DC" w14:textId="77777777" w:rsidR="00340042" w:rsidRPr="00DF49FC" w:rsidRDefault="00340042" w:rsidP="002B121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sz w:val="21"/>
                <w:szCs w:val="21"/>
              </w:rPr>
              <w:t>LDL-C, mmol/L</w:t>
            </w:r>
          </w:p>
        </w:tc>
        <w:tc>
          <w:tcPr>
            <w:tcW w:w="606" w:type="pct"/>
            <w:vAlign w:val="center"/>
          </w:tcPr>
          <w:p w14:paraId="134D9F4A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252</w:t>
            </w:r>
          </w:p>
        </w:tc>
        <w:tc>
          <w:tcPr>
            <w:tcW w:w="606" w:type="pct"/>
            <w:vAlign w:val="center"/>
          </w:tcPr>
          <w:p w14:paraId="23E48E7C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vAlign w:val="center"/>
          </w:tcPr>
          <w:p w14:paraId="123AF228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151</w:t>
            </w:r>
          </w:p>
        </w:tc>
        <w:tc>
          <w:tcPr>
            <w:tcW w:w="606" w:type="pct"/>
            <w:vAlign w:val="center"/>
          </w:tcPr>
          <w:p w14:paraId="7A68AA77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vAlign w:val="center"/>
          </w:tcPr>
          <w:p w14:paraId="1C609171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Pr="00DF49FC">
              <w:rPr>
                <w:rStyle w:val="gnd-iwgdh3b"/>
                <w:rFonts w:ascii="Times New Roman" w:hAnsi="Times New Roman" w:cs="Times New Roman"/>
                <w:sz w:val="21"/>
                <w:szCs w:val="21"/>
              </w:rPr>
              <w:t>.063</w:t>
            </w:r>
          </w:p>
        </w:tc>
        <w:tc>
          <w:tcPr>
            <w:tcW w:w="605" w:type="pct"/>
            <w:vAlign w:val="center"/>
          </w:tcPr>
          <w:p w14:paraId="3FB8596B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</w:tr>
      <w:tr w:rsidR="00340042" w:rsidRPr="00DF49FC" w14:paraId="56B7CBD9" w14:textId="77777777" w:rsidTr="002B121C">
        <w:tc>
          <w:tcPr>
            <w:tcW w:w="1365" w:type="pct"/>
            <w:vAlign w:val="center"/>
          </w:tcPr>
          <w:p w14:paraId="45494270" w14:textId="77777777" w:rsidR="00340042" w:rsidRPr="00DF49FC" w:rsidRDefault="00340042" w:rsidP="002B121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sz w:val="21"/>
                <w:szCs w:val="21"/>
              </w:rPr>
              <w:t>HDL-C, mmol/L</w:t>
            </w:r>
          </w:p>
        </w:tc>
        <w:tc>
          <w:tcPr>
            <w:tcW w:w="606" w:type="pct"/>
            <w:vAlign w:val="center"/>
          </w:tcPr>
          <w:p w14:paraId="26869C01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-0.257</w:t>
            </w:r>
          </w:p>
        </w:tc>
        <w:tc>
          <w:tcPr>
            <w:tcW w:w="606" w:type="pct"/>
            <w:vAlign w:val="center"/>
          </w:tcPr>
          <w:p w14:paraId="151B999F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vAlign w:val="center"/>
          </w:tcPr>
          <w:p w14:paraId="5EE138A2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-0.555</w:t>
            </w:r>
          </w:p>
        </w:tc>
        <w:tc>
          <w:tcPr>
            <w:tcW w:w="606" w:type="pct"/>
            <w:vAlign w:val="center"/>
          </w:tcPr>
          <w:p w14:paraId="014690D2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vAlign w:val="center"/>
          </w:tcPr>
          <w:p w14:paraId="0B2E8655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DF49FC">
              <w:rPr>
                <w:rStyle w:val="gnd-iwgdh3b"/>
                <w:rFonts w:ascii="Times New Roman" w:hAnsi="Times New Roman" w:cs="Times New Roman"/>
                <w:sz w:val="21"/>
                <w:szCs w:val="21"/>
              </w:rPr>
              <w:t>0.604</w:t>
            </w:r>
          </w:p>
        </w:tc>
        <w:tc>
          <w:tcPr>
            <w:tcW w:w="605" w:type="pct"/>
            <w:vAlign w:val="center"/>
          </w:tcPr>
          <w:p w14:paraId="12E42DA5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</w:tr>
      <w:tr w:rsidR="00340042" w:rsidRPr="00DF49FC" w14:paraId="21B62182" w14:textId="77777777" w:rsidTr="002B121C">
        <w:tc>
          <w:tcPr>
            <w:tcW w:w="1365" w:type="pct"/>
            <w:vAlign w:val="center"/>
          </w:tcPr>
          <w:p w14:paraId="64142F2A" w14:textId="77777777" w:rsidR="00340042" w:rsidRPr="00DF49FC" w:rsidRDefault="00340042" w:rsidP="002B121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sz w:val="21"/>
                <w:szCs w:val="21"/>
              </w:rPr>
              <w:t>HSCRP, mg/L</w:t>
            </w:r>
          </w:p>
        </w:tc>
        <w:tc>
          <w:tcPr>
            <w:tcW w:w="606" w:type="pct"/>
            <w:vAlign w:val="center"/>
          </w:tcPr>
          <w:p w14:paraId="756252FE" w14:textId="77777777" w:rsidR="00340042" w:rsidRPr="00DF49FC" w:rsidRDefault="00340042" w:rsidP="002B121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070</w:t>
            </w:r>
          </w:p>
        </w:tc>
        <w:tc>
          <w:tcPr>
            <w:tcW w:w="606" w:type="pct"/>
            <w:vAlign w:val="center"/>
          </w:tcPr>
          <w:p w14:paraId="5816DA53" w14:textId="77777777" w:rsidR="00340042" w:rsidRPr="00DF49FC" w:rsidRDefault="00340042" w:rsidP="002B121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vAlign w:val="center"/>
          </w:tcPr>
          <w:p w14:paraId="7FC28C52" w14:textId="77777777" w:rsidR="00340042" w:rsidRPr="00DF49FC" w:rsidRDefault="00340042" w:rsidP="002B121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082</w:t>
            </w:r>
          </w:p>
        </w:tc>
        <w:tc>
          <w:tcPr>
            <w:tcW w:w="606" w:type="pct"/>
            <w:vAlign w:val="center"/>
          </w:tcPr>
          <w:p w14:paraId="658E34C0" w14:textId="77777777" w:rsidR="00340042" w:rsidRPr="00DF49FC" w:rsidRDefault="00340042" w:rsidP="002B121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vAlign w:val="center"/>
          </w:tcPr>
          <w:p w14:paraId="1B8A9978" w14:textId="77777777" w:rsidR="00340042" w:rsidRPr="00DF49FC" w:rsidRDefault="00340042" w:rsidP="002B121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6</w:t>
            </w:r>
          </w:p>
        </w:tc>
        <w:tc>
          <w:tcPr>
            <w:tcW w:w="605" w:type="pct"/>
            <w:vAlign w:val="center"/>
          </w:tcPr>
          <w:p w14:paraId="2F2E63C4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</w:tr>
      <w:tr w:rsidR="00340042" w:rsidRPr="00DF49FC" w14:paraId="5E2AB89A" w14:textId="77777777" w:rsidTr="002B121C">
        <w:tc>
          <w:tcPr>
            <w:tcW w:w="1365" w:type="pct"/>
            <w:vAlign w:val="center"/>
          </w:tcPr>
          <w:p w14:paraId="633040C1" w14:textId="3960909F" w:rsidR="00340042" w:rsidRPr="00DF49FC" w:rsidRDefault="00AF3382" w:rsidP="002B121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340042" w:rsidRPr="00DF49FC">
              <w:rPr>
                <w:rFonts w:ascii="Times New Roman" w:hAnsi="Times New Roman" w:cs="Times New Roman"/>
                <w:sz w:val="21"/>
                <w:szCs w:val="21"/>
              </w:rPr>
              <w:t>reatinine, μmol/L</w:t>
            </w:r>
          </w:p>
        </w:tc>
        <w:tc>
          <w:tcPr>
            <w:tcW w:w="606" w:type="pct"/>
            <w:vAlign w:val="center"/>
          </w:tcPr>
          <w:p w14:paraId="4D3125B9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056</w:t>
            </w:r>
          </w:p>
        </w:tc>
        <w:tc>
          <w:tcPr>
            <w:tcW w:w="606" w:type="pct"/>
            <w:vAlign w:val="center"/>
          </w:tcPr>
          <w:p w14:paraId="7180FC7A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vAlign w:val="center"/>
          </w:tcPr>
          <w:p w14:paraId="7C62BF17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088</w:t>
            </w:r>
          </w:p>
        </w:tc>
        <w:tc>
          <w:tcPr>
            <w:tcW w:w="606" w:type="pct"/>
            <w:vAlign w:val="center"/>
          </w:tcPr>
          <w:p w14:paraId="7349CF69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vAlign w:val="center"/>
          </w:tcPr>
          <w:p w14:paraId="71A6EB4C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3</w:t>
            </w:r>
          </w:p>
        </w:tc>
        <w:tc>
          <w:tcPr>
            <w:tcW w:w="605" w:type="pct"/>
            <w:vAlign w:val="center"/>
          </w:tcPr>
          <w:p w14:paraId="2B9DC210" w14:textId="77777777" w:rsidR="00340042" w:rsidRPr="00DF49FC" w:rsidRDefault="00340042" w:rsidP="002B121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</w:tr>
      <w:tr w:rsidR="00340042" w:rsidRPr="00DF49FC" w14:paraId="2288DD49" w14:textId="77777777" w:rsidTr="002B121C">
        <w:tc>
          <w:tcPr>
            <w:tcW w:w="1365" w:type="pct"/>
            <w:tcBorders>
              <w:bottom w:val="single" w:sz="12" w:space="0" w:color="auto"/>
            </w:tcBorders>
            <w:vAlign w:val="center"/>
          </w:tcPr>
          <w:p w14:paraId="27F8CF27" w14:textId="631A3514" w:rsidR="00340042" w:rsidRPr="00DF49FC" w:rsidRDefault="00340042" w:rsidP="002B121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sz w:val="21"/>
                <w:szCs w:val="21"/>
              </w:rPr>
              <w:t>eGFR</w:t>
            </w:r>
            <w:r w:rsidR="00DB2E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DB2ECF" w:rsidRPr="00DB2ECF">
              <w:rPr>
                <w:rFonts w:ascii="Times New Roman" w:hAnsi="Times New Roman" w:cs="Times New Roman"/>
                <w:sz w:val="21"/>
                <w:szCs w:val="21"/>
              </w:rPr>
              <w:t>mL/min/1.73m</w:t>
            </w:r>
            <w:r w:rsidR="00DB2ECF" w:rsidRPr="00DE1B7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vAlign w:val="center"/>
          </w:tcPr>
          <w:p w14:paraId="0F2FD187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-0.064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vAlign w:val="center"/>
          </w:tcPr>
          <w:p w14:paraId="3885F106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&lt;0.001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vAlign w:val="center"/>
          </w:tcPr>
          <w:p w14:paraId="057C49E0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-0.016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vAlign w:val="center"/>
          </w:tcPr>
          <w:p w14:paraId="0C2ACFEC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</w:pPr>
            <w:r w:rsidRPr="00DF49FC">
              <w:rPr>
                <w:rStyle w:val="gnd-iwgdh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132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vAlign w:val="center"/>
          </w:tcPr>
          <w:p w14:paraId="61775764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605" w:type="pct"/>
            <w:tcBorders>
              <w:bottom w:val="single" w:sz="12" w:space="0" w:color="auto"/>
            </w:tcBorders>
            <w:vAlign w:val="center"/>
          </w:tcPr>
          <w:p w14:paraId="3A607C2F" w14:textId="77777777" w:rsidR="00340042" w:rsidRPr="00DF49FC" w:rsidRDefault="00340042" w:rsidP="002B121C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F49F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4</w:t>
            </w:r>
          </w:p>
        </w:tc>
      </w:tr>
    </w:tbl>
    <w:p w14:paraId="14EF9DCC" w14:textId="08944B42" w:rsidR="00D65711" w:rsidRDefault="00046C65" w:rsidP="00D92BF2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46C65">
        <w:rPr>
          <w:rFonts w:ascii="Times New Roman" w:hAnsi="Times New Roman" w:cs="Times New Roman"/>
          <w:sz w:val="24"/>
          <w:szCs w:val="24"/>
        </w:rPr>
        <w:t xml:space="preserve">TyG, triglyceride-glucose; TG, triglyceride; HDL-C, high-density lipoprotein cholesterol; METS-IR, metabolic score for insulin resistance; BMI, body mass index; </w:t>
      </w:r>
      <w:r w:rsidR="0001469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 w:rsidR="0001469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P, systolic blood pressure</w:t>
      </w:r>
      <w:r w:rsidR="00014692">
        <w:rPr>
          <w:rFonts w:ascii="Times New Roman" w:hAnsi="Times New Roman" w:cs="Times New Roman" w:hint="eastAsia"/>
          <w:sz w:val="24"/>
          <w:szCs w:val="24"/>
        </w:rPr>
        <w:t>;</w:t>
      </w:r>
      <w:r w:rsidR="00014692">
        <w:rPr>
          <w:rFonts w:ascii="Times New Roman" w:hAnsi="Times New Roman" w:cs="Times New Roman"/>
          <w:sz w:val="24"/>
          <w:szCs w:val="24"/>
        </w:rPr>
        <w:t xml:space="preserve"> </w:t>
      </w:r>
      <w:r w:rsidR="0001469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D</w:t>
      </w:r>
      <w:r w:rsidR="0001469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P, diastolic blood pressure</w:t>
      </w:r>
      <w:r w:rsidR="00014692">
        <w:rPr>
          <w:rFonts w:ascii="Times New Roman" w:hAnsi="Times New Roman" w:cs="Times New Roman" w:hint="eastAsia"/>
          <w:sz w:val="24"/>
          <w:szCs w:val="24"/>
        </w:rPr>
        <w:t>;</w:t>
      </w:r>
      <w:r w:rsidR="00AC773B" w:rsidRPr="00AC773B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AC773B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H</w:t>
      </w:r>
      <w:r w:rsidR="00AC77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bA1c, </w:t>
      </w:r>
      <w:r w:rsidR="00AC773B" w:rsidRPr="0074399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emoglobin A1c</w:t>
      </w:r>
      <w:r w:rsidR="00AC773B">
        <w:rPr>
          <w:rFonts w:ascii="Times New Roman" w:hAnsi="Times New Roman" w:cs="Times New Roman" w:hint="eastAsia"/>
          <w:sz w:val="24"/>
          <w:szCs w:val="24"/>
        </w:rPr>
        <w:t>;</w:t>
      </w:r>
      <w:r w:rsidR="00AC773B">
        <w:rPr>
          <w:rFonts w:ascii="Times New Roman" w:hAnsi="Times New Roman" w:cs="Times New Roman"/>
          <w:sz w:val="24"/>
          <w:szCs w:val="24"/>
        </w:rPr>
        <w:t xml:space="preserve"> </w:t>
      </w:r>
      <w:r w:rsidR="00AC773B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F</w:t>
      </w:r>
      <w:r w:rsidR="00AC77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G, fasting plasma glucose</w:t>
      </w:r>
      <w:r w:rsidR="00AC773B">
        <w:rPr>
          <w:rFonts w:ascii="Times New Roman" w:hAnsi="Times New Roman" w:cs="Times New Roman" w:hint="eastAsia"/>
          <w:sz w:val="24"/>
          <w:szCs w:val="24"/>
        </w:rPr>
        <w:t>;</w:t>
      </w:r>
      <w:r w:rsidR="00AC773B">
        <w:rPr>
          <w:rFonts w:ascii="Times New Roman" w:hAnsi="Times New Roman" w:cs="Times New Roman"/>
          <w:sz w:val="24"/>
          <w:szCs w:val="24"/>
        </w:rPr>
        <w:t xml:space="preserve"> </w:t>
      </w:r>
      <w:r w:rsidR="00AC773B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T</w:t>
      </w:r>
      <w:r w:rsidR="00AC77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C, </w:t>
      </w:r>
      <w:r w:rsidR="00AC773B" w:rsidRPr="00BE1063">
        <w:rPr>
          <w:rFonts w:ascii="Times New Roman" w:hAnsi="Times New Roman" w:cs="Times New Roman"/>
          <w:sz w:val="24"/>
          <w:szCs w:val="24"/>
        </w:rPr>
        <w:t>total cholesterol</w:t>
      </w:r>
      <w:r w:rsidR="00AC773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AC77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DL-C,</w:t>
      </w:r>
      <w:r w:rsidR="00AC773B" w:rsidRPr="002A7CCD">
        <w:rPr>
          <w:rFonts w:ascii="Times New Roman" w:hAnsi="Times New Roman" w:cs="Times New Roman"/>
          <w:sz w:val="24"/>
          <w:szCs w:val="24"/>
        </w:rPr>
        <w:t xml:space="preserve"> </w:t>
      </w:r>
      <w:r w:rsidR="00AC773B" w:rsidRPr="00BE1063">
        <w:rPr>
          <w:rFonts w:ascii="Times New Roman" w:hAnsi="Times New Roman" w:cs="Times New Roman"/>
          <w:sz w:val="24"/>
          <w:szCs w:val="24"/>
        </w:rPr>
        <w:t>low-density lipoprotein cholesterol</w:t>
      </w:r>
      <w:r w:rsidR="00AC773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AC773B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h</w:t>
      </w:r>
      <w:r w:rsidR="00AC77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CRP,</w:t>
      </w:r>
      <w:r w:rsidR="00AC773B">
        <w:rPr>
          <w:rFonts w:ascii="Times New Roman" w:hAnsi="Times New Roman" w:cs="Times New Roman"/>
          <w:sz w:val="24"/>
          <w:szCs w:val="24"/>
        </w:rPr>
        <w:t xml:space="preserve"> </w:t>
      </w:r>
      <w:r w:rsidR="00AC773B" w:rsidRPr="00BE1063">
        <w:rPr>
          <w:rFonts w:ascii="Times New Roman" w:hAnsi="Times New Roman" w:cs="Times New Roman"/>
          <w:sz w:val="24"/>
          <w:szCs w:val="24"/>
        </w:rPr>
        <w:t>high sensitivity</w:t>
      </w:r>
      <w:r w:rsidR="00AC77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773B" w:rsidRPr="00BE1063">
        <w:rPr>
          <w:rFonts w:ascii="Times New Roman" w:hAnsi="Times New Roman" w:cs="Times New Roman"/>
          <w:sz w:val="24"/>
          <w:szCs w:val="24"/>
        </w:rPr>
        <w:t>C-reactive protei</w:t>
      </w:r>
      <w:r w:rsidR="00AC773B">
        <w:rPr>
          <w:rFonts w:ascii="Times New Roman" w:hAnsi="Times New Roman" w:cs="Times New Roman"/>
          <w:sz w:val="24"/>
          <w:szCs w:val="24"/>
        </w:rPr>
        <w:t>n</w:t>
      </w:r>
      <w:r w:rsidR="00AC773B">
        <w:rPr>
          <w:rFonts w:ascii="Times New Roman" w:hAnsi="Times New Roman" w:cs="Times New Roman" w:hint="eastAsia"/>
          <w:sz w:val="24"/>
          <w:szCs w:val="24"/>
        </w:rPr>
        <w:t>;</w:t>
      </w:r>
      <w:r w:rsidR="00AC773B" w:rsidRPr="00AC773B">
        <w:t xml:space="preserve"> </w:t>
      </w:r>
      <w:r w:rsidR="00AC773B" w:rsidRPr="00AC773B">
        <w:rPr>
          <w:rFonts w:ascii="Times New Roman" w:hAnsi="Times New Roman" w:cs="Times New Roman"/>
          <w:sz w:val="24"/>
          <w:szCs w:val="24"/>
        </w:rPr>
        <w:t>eGFR, estimated glomerular filtration rate</w:t>
      </w:r>
      <w:r w:rsidR="00D92BF2">
        <w:rPr>
          <w:rFonts w:ascii="Times New Roman" w:hAnsi="Times New Roman" w:cs="Times New Roman"/>
          <w:sz w:val="24"/>
          <w:szCs w:val="24"/>
        </w:rPr>
        <w:t>.</w:t>
      </w:r>
      <w:r w:rsidR="00D6571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627C057" w14:textId="0795B28E" w:rsidR="00730A5A" w:rsidRPr="00D7590D" w:rsidRDefault="00AE6554" w:rsidP="00D7590D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Toc154578103"/>
      <w:r w:rsidRPr="00D7590D">
        <w:rPr>
          <w:rFonts w:ascii="Times New Roman" w:hAnsi="Times New Roman" w:cs="Times New Roman" w:hint="eastAsia"/>
          <w:sz w:val="24"/>
          <w:szCs w:val="24"/>
        </w:rPr>
        <w:t>T</w:t>
      </w:r>
      <w:r w:rsidRPr="00D7590D">
        <w:rPr>
          <w:rFonts w:ascii="Times New Roman" w:hAnsi="Times New Roman" w:cs="Times New Roman"/>
          <w:sz w:val="24"/>
          <w:szCs w:val="24"/>
        </w:rPr>
        <w:t>able S</w:t>
      </w:r>
      <w:r w:rsidR="00D65711" w:rsidRPr="00D7590D">
        <w:rPr>
          <w:rFonts w:ascii="Times New Roman" w:hAnsi="Times New Roman" w:cs="Times New Roman"/>
          <w:sz w:val="24"/>
          <w:szCs w:val="24"/>
        </w:rPr>
        <w:t>2</w:t>
      </w:r>
      <w:r w:rsidR="004004F9" w:rsidRPr="00D7590D">
        <w:rPr>
          <w:rFonts w:ascii="Times New Roman" w:hAnsi="Times New Roman" w:cs="Times New Roman"/>
          <w:sz w:val="24"/>
          <w:szCs w:val="24"/>
        </w:rPr>
        <w:t xml:space="preserve"> </w:t>
      </w:r>
      <w:r w:rsidR="00730A5A" w:rsidRPr="00D7590D">
        <w:rPr>
          <w:rFonts w:ascii="Times New Roman" w:hAnsi="Times New Roman" w:cs="Times New Roman"/>
          <w:sz w:val="24"/>
          <w:szCs w:val="24"/>
        </w:rPr>
        <w:t xml:space="preserve">TG/HDL-C ratio </w:t>
      </w:r>
      <w:r w:rsidR="00730A5A" w:rsidRPr="00D7590D">
        <w:rPr>
          <w:rFonts w:ascii="Times New Roman" w:hAnsi="Times New Roman" w:cs="Times New Roman" w:hint="eastAsia"/>
          <w:sz w:val="24"/>
          <w:szCs w:val="24"/>
        </w:rPr>
        <w:t>in</w:t>
      </w:r>
      <w:r w:rsidR="00730A5A" w:rsidRPr="00D7590D">
        <w:rPr>
          <w:rFonts w:ascii="Times New Roman" w:hAnsi="Times New Roman" w:cs="Times New Roman"/>
          <w:sz w:val="24"/>
          <w:szCs w:val="24"/>
        </w:rPr>
        <w:t xml:space="preserve"> relation to CV events and MACEs</w:t>
      </w:r>
      <w:bookmarkEnd w:id="2"/>
      <w:r w:rsidR="00730A5A" w:rsidRPr="00D7590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41"/>
        <w:gridCol w:w="878"/>
        <w:gridCol w:w="1600"/>
        <w:gridCol w:w="882"/>
        <w:gridCol w:w="1784"/>
        <w:gridCol w:w="921"/>
      </w:tblGrid>
      <w:tr w:rsidR="00730A5A" w:rsidRPr="001C53C1" w14:paraId="262545CB" w14:textId="77777777" w:rsidTr="002B121C">
        <w:tc>
          <w:tcPr>
            <w:tcW w:w="2241" w:type="dxa"/>
            <w:tcBorders>
              <w:top w:val="single" w:sz="12" w:space="0" w:color="auto"/>
            </w:tcBorders>
            <w:vAlign w:val="center"/>
          </w:tcPr>
          <w:p w14:paraId="5E0A83F9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8" w:type="dxa"/>
            <w:vMerge w:val="restart"/>
            <w:tcBorders>
              <w:top w:val="single" w:sz="12" w:space="0" w:color="auto"/>
            </w:tcBorders>
            <w:vAlign w:val="center"/>
          </w:tcPr>
          <w:p w14:paraId="5475D467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Events (%)</w:t>
            </w:r>
          </w:p>
        </w:tc>
        <w:tc>
          <w:tcPr>
            <w:tcW w:w="248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62514E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Univariable models</w:t>
            </w:r>
          </w:p>
        </w:tc>
        <w:tc>
          <w:tcPr>
            <w:tcW w:w="2705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D5E7AB" w14:textId="727F980E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Multivariable models</w:t>
            </w:r>
            <w:r w:rsidR="000A2486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730A5A" w:rsidRPr="001C53C1" w14:paraId="735136F1" w14:textId="77777777" w:rsidTr="002B121C">
        <w:tc>
          <w:tcPr>
            <w:tcW w:w="2241" w:type="dxa"/>
            <w:tcBorders>
              <w:bottom w:val="single" w:sz="8" w:space="0" w:color="auto"/>
            </w:tcBorders>
            <w:vAlign w:val="center"/>
          </w:tcPr>
          <w:p w14:paraId="7EF338D6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8" w:type="dxa"/>
            <w:vMerge/>
            <w:tcBorders>
              <w:bottom w:val="single" w:sz="8" w:space="0" w:color="auto"/>
            </w:tcBorders>
            <w:vAlign w:val="center"/>
          </w:tcPr>
          <w:p w14:paraId="53D85D81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881021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HR (95%CI)</w:t>
            </w:r>
          </w:p>
        </w:tc>
        <w:tc>
          <w:tcPr>
            <w:tcW w:w="8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DF9BE7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17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6CC590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HR (95%CI)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E3D438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</w:tr>
      <w:tr w:rsidR="00730A5A" w:rsidRPr="001C53C1" w14:paraId="5E24E455" w14:textId="77777777" w:rsidTr="002B121C">
        <w:tc>
          <w:tcPr>
            <w:tcW w:w="2241" w:type="dxa"/>
            <w:tcBorders>
              <w:top w:val="single" w:sz="8" w:space="0" w:color="auto"/>
            </w:tcBorders>
            <w:vAlign w:val="center"/>
          </w:tcPr>
          <w:p w14:paraId="0DB5B59D" w14:textId="77777777" w:rsidR="00730A5A" w:rsidRPr="00177E2F" w:rsidRDefault="00730A5A" w:rsidP="002B121C">
            <w:pPr>
              <w:tabs>
                <w:tab w:val="left" w:pos="2178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7E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V events</w:t>
            </w:r>
          </w:p>
        </w:tc>
        <w:tc>
          <w:tcPr>
            <w:tcW w:w="878" w:type="dxa"/>
            <w:tcBorders>
              <w:top w:val="single" w:sz="8" w:space="0" w:color="auto"/>
            </w:tcBorders>
            <w:vAlign w:val="center"/>
          </w:tcPr>
          <w:p w14:paraId="0F04F778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single" w:sz="8" w:space="0" w:color="auto"/>
            </w:tcBorders>
            <w:vAlign w:val="center"/>
          </w:tcPr>
          <w:p w14:paraId="4C96693F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auto"/>
            </w:tcBorders>
            <w:vAlign w:val="center"/>
          </w:tcPr>
          <w:p w14:paraId="415067A2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4" w:type="dxa"/>
            <w:tcBorders>
              <w:top w:val="single" w:sz="8" w:space="0" w:color="auto"/>
            </w:tcBorders>
            <w:vAlign w:val="center"/>
          </w:tcPr>
          <w:p w14:paraId="44A49236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" w:type="dxa"/>
            <w:tcBorders>
              <w:top w:val="single" w:sz="8" w:space="0" w:color="auto"/>
            </w:tcBorders>
            <w:vAlign w:val="center"/>
          </w:tcPr>
          <w:p w14:paraId="7889EBB8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0A5A" w:rsidRPr="001C53C1" w14:paraId="43751F9D" w14:textId="77777777" w:rsidTr="002B121C">
        <w:tc>
          <w:tcPr>
            <w:tcW w:w="2241" w:type="dxa"/>
            <w:vAlign w:val="center"/>
          </w:tcPr>
          <w:p w14:paraId="48587FB3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-unit increase in Ln(</w:t>
            </w:r>
            <w:r w:rsidRPr="00597DD0">
              <w:rPr>
                <w:rFonts w:ascii="Times New Roman" w:hAnsi="Times New Roman" w:cs="Times New Roman"/>
                <w:sz w:val="22"/>
                <w:szCs w:val="22"/>
              </w:rPr>
              <w:t>TG/HDL-C rati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8" w:type="dxa"/>
            <w:vAlign w:val="center"/>
          </w:tcPr>
          <w:p w14:paraId="0627C24F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 (3.5)</w:t>
            </w:r>
          </w:p>
        </w:tc>
        <w:tc>
          <w:tcPr>
            <w:tcW w:w="1600" w:type="dxa"/>
            <w:vAlign w:val="center"/>
          </w:tcPr>
          <w:p w14:paraId="3E5600BB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773B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 (</w:t>
            </w:r>
            <w:r w:rsidRPr="00B6773B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</w:t>
            </w:r>
            <w:r w:rsidRPr="00B6773B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82" w:type="dxa"/>
            <w:vAlign w:val="center"/>
          </w:tcPr>
          <w:p w14:paraId="0466C9F9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30</w:t>
            </w:r>
          </w:p>
        </w:tc>
        <w:tc>
          <w:tcPr>
            <w:tcW w:w="1784" w:type="dxa"/>
            <w:vAlign w:val="center"/>
          </w:tcPr>
          <w:p w14:paraId="765F063B" w14:textId="52422F26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76B2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AA2E1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F370B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476B2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5B3B2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AA2E12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 w:rsidR="005B3B2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1" w:type="dxa"/>
            <w:vAlign w:val="center"/>
          </w:tcPr>
          <w:p w14:paraId="367F0F27" w14:textId="7DAE98F2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AA2E1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AC3A24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730A5A" w:rsidRPr="001C53C1" w14:paraId="497C59AE" w14:textId="77777777" w:rsidTr="002B121C">
        <w:tc>
          <w:tcPr>
            <w:tcW w:w="2241" w:type="dxa"/>
            <w:vAlign w:val="center"/>
          </w:tcPr>
          <w:p w14:paraId="7F4A98B5" w14:textId="77777777" w:rsidR="00730A5A" w:rsidRPr="00DF457F" w:rsidRDefault="00730A5A" w:rsidP="002B121C">
            <w:pPr>
              <w:tabs>
                <w:tab w:val="left" w:pos="2178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97DD0">
              <w:rPr>
                <w:rFonts w:ascii="Times New Roman" w:hAnsi="Times New Roman" w:cs="Times New Roman"/>
                <w:sz w:val="22"/>
                <w:szCs w:val="22"/>
              </w:rPr>
              <w:t>TG/HDL-C ratio</w:t>
            </w:r>
            <w:r w:rsidRPr="00DF457F">
              <w:rPr>
                <w:rFonts w:ascii="Times New Roman" w:hAnsi="Times New Roman" w:cs="Times New Roman"/>
                <w:sz w:val="22"/>
                <w:szCs w:val="22"/>
              </w:rPr>
              <w:t xml:space="preserve"> tertiles</w:t>
            </w:r>
          </w:p>
        </w:tc>
        <w:tc>
          <w:tcPr>
            <w:tcW w:w="878" w:type="dxa"/>
            <w:vAlign w:val="center"/>
          </w:tcPr>
          <w:p w14:paraId="6BD14D50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0" w:type="dxa"/>
            <w:vAlign w:val="center"/>
          </w:tcPr>
          <w:p w14:paraId="578FF61D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2" w:type="dxa"/>
            <w:vAlign w:val="center"/>
          </w:tcPr>
          <w:p w14:paraId="48E1A0B5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4" w:type="dxa"/>
            <w:vAlign w:val="center"/>
          </w:tcPr>
          <w:p w14:paraId="12DF285B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" w:type="dxa"/>
            <w:vAlign w:val="center"/>
          </w:tcPr>
          <w:p w14:paraId="161BF46B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0A5A" w:rsidRPr="001C53C1" w14:paraId="17EF4D6D" w14:textId="77777777" w:rsidTr="002B121C">
        <w:tc>
          <w:tcPr>
            <w:tcW w:w="2241" w:type="dxa"/>
            <w:vAlign w:val="center"/>
          </w:tcPr>
          <w:p w14:paraId="42893384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  <w:tc>
          <w:tcPr>
            <w:tcW w:w="878" w:type="dxa"/>
            <w:vAlign w:val="center"/>
          </w:tcPr>
          <w:p w14:paraId="248A177C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 (3.2)</w:t>
            </w:r>
          </w:p>
        </w:tc>
        <w:tc>
          <w:tcPr>
            <w:tcW w:w="1600" w:type="dxa"/>
            <w:vAlign w:val="center"/>
          </w:tcPr>
          <w:p w14:paraId="60B3C34A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882" w:type="dxa"/>
            <w:vAlign w:val="center"/>
          </w:tcPr>
          <w:p w14:paraId="6B57E684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84" w:type="dxa"/>
            <w:vAlign w:val="center"/>
          </w:tcPr>
          <w:p w14:paraId="263340BA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921" w:type="dxa"/>
            <w:vAlign w:val="center"/>
          </w:tcPr>
          <w:p w14:paraId="1746F345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30A5A" w:rsidRPr="001C53C1" w14:paraId="12DD9C31" w14:textId="77777777" w:rsidTr="002B121C">
        <w:tc>
          <w:tcPr>
            <w:tcW w:w="2241" w:type="dxa"/>
            <w:vAlign w:val="center"/>
          </w:tcPr>
          <w:p w14:paraId="5279FA48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878" w:type="dxa"/>
            <w:vAlign w:val="center"/>
          </w:tcPr>
          <w:p w14:paraId="2C837207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 (4.0)</w:t>
            </w:r>
          </w:p>
        </w:tc>
        <w:tc>
          <w:tcPr>
            <w:tcW w:w="1600" w:type="dxa"/>
            <w:vAlign w:val="center"/>
          </w:tcPr>
          <w:p w14:paraId="49BA302A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3252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203252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203252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)</w:t>
            </w:r>
          </w:p>
        </w:tc>
        <w:tc>
          <w:tcPr>
            <w:tcW w:w="882" w:type="dxa"/>
            <w:vAlign w:val="center"/>
          </w:tcPr>
          <w:p w14:paraId="06D688E3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78</w:t>
            </w:r>
          </w:p>
        </w:tc>
        <w:tc>
          <w:tcPr>
            <w:tcW w:w="1784" w:type="dxa"/>
            <w:vAlign w:val="center"/>
          </w:tcPr>
          <w:p w14:paraId="6F4E26D5" w14:textId="55580616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6371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 w:rsidR="00CD7ED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5C5B9E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326371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5C5B9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05424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1" w:type="dxa"/>
            <w:vAlign w:val="center"/>
          </w:tcPr>
          <w:p w14:paraId="2434A654" w14:textId="16A15EAF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  <w:r w:rsidR="00E87FB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30A5A" w:rsidRPr="001C53C1" w14:paraId="60789AAD" w14:textId="77777777" w:rsidTr="002B121C">
        <w:tc>
          <w:tcPr>
            <w:tcW w:w="2241" w:type="dxa"/>
            <w:vAlign w:val="center"/>
          </w:tcPr>
          <w:p w14:paraId="5ABDB5B4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T3</w:t>
            </w:r>
          </w:p>
        </w:tc>
        <w:tc>
          <w:tcPr>
            <w:tcW w:w="878" w:type="dxa"/>
            <w:vAlign w:val="center"/>
          </w:tcPr>
          <w:p w14:paraId="3AF0932E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 (3.4)</w:t>
            </w:r>
          </w:p>
        </w:tc>
        <w:tc>
          <w:tcPr>
            <w:tcW w:w="1600" w:type="dxa"/>
            <w:vAlign w:val="center"/>
          </w:tcPr>
          <w:p w14:paraId="3A4B2EEB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5BF6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 (</w:t>
            </w:r>
            <w:r w:rsidRPr="00E45BF6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</w:t>
            </w:r>
            <w:r w:rsidRPr="00E45BF6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)</w:t>
            </w:r>
          </w:p>
        </w:tc>
        <w:tc>
          <w:tcPr>
            <w:tcW w:w="882" w:type="dxa"/>
            <w:vAlign w:val="center"/>
          </w:tcPr>
          <w:p w14:paraId="7153B3BA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45</w:t>
            </w:r>
          </w:p>
        </w:tc>
        <w:tc>
          <w:tcPr>
            <w:tcW w:w="1784" w:type="dxa"/>
            <w:vAlign w:val="center"/>
          </w:tcPr>
          <w:p w14:paraId="3322D5EA" w14:textId="6081D389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53F2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92556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D553F2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</w:t>
            </w:r>
            <w:r w:rsidRPr="00D553F2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925565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1" w:type="dxa"/>
            <w:vAlign w:val="center"/>
          </w:tcPr>
          <w:p w14:paraId="5A7548D9" w14:textId="618BBB14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="003905BF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730A5A" w:rsidRPr="001C53C1" w14:paraId="20BBA7FC" w14:textId="77777777" w:rsidTr="002B121C">
        <w:tc>
          <w:tcPr>
            <w:tcW w:w="2241" w:type="dxa"/>
            <w:vAlign w:val="center"/>
          </w:tcPr>
          <w:p w14:paraId="0DD2C3A1" w14:textId="77777777" w:rsidR="00730A5A" w:rsidRPr="00177E2F" w:rsidRDefault="00730A5A" w:rsidP="002B121C">
            <w:pPr>
              <w:tabs>
                <w:tab w:val="left" w:pos="2178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7E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CEs</w:t>
            </w:r>
          </w:p>
        </w:tc>
        <w:tc>
          <w:tcPr>
            <w:tcW w:w="878" w:type="dxa"/>
            <w:vAlign w:val="center"/>
          </w:tcPr>
          <w:p w14:paraId="69A7B6BA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0" w:type="dxa"/>
            <w:vAlign w:val="center"/>
          </w:tcPr>
          <w:p w14:paraId="6219E319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2" w:type="dxa"/>
            <w:vAlign w:val="center"/>
          </w:tcPr>
          <w:p w14:paraId="162A14A5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4" w:type="dxa"/>
            <w:vAlign w:val="center"/>
          </w:tcPr>
          <w:p w14:paraId="6766BA42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" w:type="dxa"/>
            <w:vAlign w:val="center"/>
          </w:tcPr>
          <w:p w14:paraId="6B045848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0A5A" w:rsidRPr="001C53C1" w14:paraId="29D87E54" w14:textId="77777777" w:rsidTr="002B121C">
        <w:tc>
          <w:tcPr>
            <w:tcW w:w="2241" w:type="dxa"/>
            <w:vAlign w:val="center"/>
          </w:tcPr>
          <w:p w14:paraId="5A2842B1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-unit increase in Ln(</w:t>
            </w:r>
            <w:r w:rsidRPr="00597DD0">
              <w:rPr>
                <w:rFonts w:ascii="Times New Roman" w:hAnsi="Times New Roman" w:cs="Times New Roman"/>
                <w:sz w:val="22"/>
                <w:szCs w:val="22"/>
              </w:rPr>
              <w:t>TG/HDL-C rati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8" w:type="dxa"/>
            <w:vAlign w:val="center"/>
          </w:tcPr>
          <w:p w14:paraId="55935977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9 (2.9)</w:t>
            </w:r>
          </w:p>
        </w:tc>
        <w:tc>
          <w:tcPr>
            <w:tcW w:w="1600" w:type="dxa"/>
            <w:vAlign w:val="center"/>
          </w:tcPr>
          <w:p w14:paraId="10DC09EB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4443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 (</w:t>
            </w:r>
            <w:r w:rsidRPr="00EB4443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EB4443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)</w:t>
            </w:r>
          </w:p>
        </w:tc>
        <w:tc>
          <w:tcPr>
            <w:tcW w:w="882" w:type="dxa"/>
            <w:vAlign w:val="center"/>
          </w:tcPr>
          <w:p w14:paraId="64752E1F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749</w:t>
            </w:r>
          </w:p>
        </w:tc>
        <w:tc>
          <w:tcPr>
            <w:tcW w:w="1784" w:type="dxa"/>
            <w:vAlign w:val="center"/>
          </w:tcPr>
          <w:p w14:paraId="7E774C7A" w14:textId="02923124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4A91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D12AC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D45C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24A9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12ACB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624A91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D12ACB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1" w:type="dxa"/>
            <w:vAlign w:val="center"/>
          </w:tcPr>
          <w:p w14:paraId="41BDCFC5" w14:textId="0D6F32D5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D12A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BD45C0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</w:tr>
      <w:tr w:rsidR="00730A5A" w:rsidRPr="001C53C1" w14:paraId="6C1A17E9" w14:textId="77777777" w:rsidTr="002B121C">
        <w:tc>
          <w:tcPr>
            <w:tcW w:w="2241" w:type="dxa"/>
            <w:vAlign w:val="center"/>
          </w:tcPr>
          <w:p w14:paraId="7173141C" w14:textId="77777777" w:rsidR="00730A5A" w:rsidRPr="00DF457F" w:rsidRDefault="00730A5A" w:rsidP="002B121C">
            <w:pPr>
              <w:tabs>
                <w:tab w:val="left" w:pos="2178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97DD0">
              <w:rPr>
                <w:rFonts w:ascii="Times New Roman" w:hAnsi="Times New Roman" w:cs="Times New Roman"/>
                <w:sz w:val="22"/>
                <w:szCs w:val="22"/>
              </w:rPr>
              <w:t>TG/HDL-C ratio</w:t>
            </w:r>
            <w:r w:rsidRPr="00DF457F">
              <w:rPr>
                <w:rFonts w:ascii="Times New Roman" w:hAnsi="Times New Roman" w:cs="Times New Roman"/>
                <w:sz w:val="22"/>
                <w:szCs w:val="22"/>
              </w:rPr>
              <w:t xml:space="preserve"> tertiles</w:t>
            </w:r>
          </w:p>
        </w:tc>
        <w:tc>
          <w:tcPr>
            <w:tcW w:w="878" w:type="dxa"/>
            <w:vAlign w:val="center"/>
          </w:tcPr>
          <w:p w14:paraId="66D76DD5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0" w:type="dxa"/>
            <w:vAlign w:val="center"/>
          </w:tcPr>
          <w:p w14:paraId="719D615D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2" w:type="dxa"/>
            <w:vAlign w:val="center"/>
          </w:tcPr>
          <w:p w14:paraId="3DAD1696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4" w:type="dxa"/>
            <w:vAlign w:val="center"/>
          </w:tcPr>
          <w:p w14:paraId="34483E40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1" w:type="dxa"/>
            <w:vAlign w:val="center"/>
          </w:tcPr>
          <w:p w14:paraId="5288FB36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30A5A" w:rsidRPr="001C53C1" w14:paraId="529DF0C5" w14:textId="77777777" w:rsidTr="002B121C">
        <w:tc>
          <w:tcPr>
            <w:tcW w:w="2241" w:type="dxa"/>
            <w:vAlign w:val="center"/>
          </w:tcPr>
          <w:p w14:paraId="401448EB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  <w:tc>
          <w:tcPr>
            <w:tcW w:w="878" w:type="dxa"/>
            <w:vAlign w:val="center"/>
          </w:tcPr>
          <w:p w14:paraId="653E4233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 (2.7)</w:t>
            </w:r>
          </w:p>
        </w:tc>
        <w:tc>
          <w:tcPr>
            <w:tcW w:w="1600" w:type="dxa"/>
            <w:vAlign w:val="center"/>
          </w:tcPr>
          <w:p w14:paraId="207E8EC6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882" w:type="dxa"/>
            <w:vAlign w:val="center"/>
          </w:tcPr>
          <w:p w14:paraId="3237F927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784" w:type="dxa"/>
            <w:vAlign w:val="center"/>
          </w:tcPr>
          <w:p w14:paraId="285E21FD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921" w:type="dxa"/>
            <w:vAlign w:val="center"/>
          </w:tcPr>
          <w:p w14:paraId="3E4AB210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30A5A" w:rsidRPr="001C53C1" w14:paraId="25DCE095" w14:textId="77777777" w:rsidTr="002B121C">
        <w:tc>
          <w:tcPr>
            <w:tcW w:w="2241" w:type="dxa"/>
            <w:vAlign w:val="center"/>
          </w:tcPr>
          <w:p w14:paraId="102A910F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878" w:type="dxa"/>
            <w:vAlign w:val="center"/>
          </w:tcPr>
          <w:p w14:paraId="4C0B979C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2 (3.3)</w:t>
            </w:r>
          </w:p>
        </w:tc>
        <w:tc>
          <w:tcPr>
            <w:tcW w:w="1600" w:type="dxa"/>
            <w:vAlign w:val="center"/>
          </w:tcPr>
          <w:p w14:paraId="73C4071F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217"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87217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-</w:t>
            </w:r>
            <w:r w:rsidRPr="00687217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)</w:t>
            </w:r>
          </w:p>
        </w:tc>
        <w:tc>
          <w:tcPr>
            <w:tcW w:w="882" w:type="dxa"/>
            <w:vAlign w:val="center"/>
          </w:tcPr>
          <w:p w14:paraId="42522D18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45</w:t>
            </w:r>
          </w:p>
        </w:tc>
        <w:tc>
          <w:tcPr>
            <w:tcW w:w="1784" w:type="dxa"/>
            <w:vAlign w:val="center"/>
          </w:tcPr>
          <w:p w14:paraId="6598BCDF" w14:textId="2C58978B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463F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 (</w:t>
            </w:r>
            <w:r w:rsidRPr="0013463F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</w:t>
            </w:r>
            <w:r w:rsidRPr="0013463F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  <w:r w:rsidR="00A7691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1" w:type="dxa"/>
            <w:vAlign w:val="center"/>
          </w:tcPr>
          <w:p w14:paraId="2F9297F8" w14:textId="267B33A1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A7691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A616D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730A5A" w:rsidRPr="001C53C1" w14:paraId="4FB31452" w14:textId="77777777" w:rsidTr="002B121C">
        <w:tc>
          <w:tcPr>
            <w:tcW w:w="2241" w:type="dxa"/>
            <w:tcBorders>
              <w:bottom w:val="single" w:sz="12" w:space="0" w:color="auto"/>
            </w:tcBorders>
            <w:vAlign w:val="center"/>
          </w:tcPr>
          <w:p w14:paraId="25A085A7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T3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vAlign w:val="center"/>
          </w:tcPr>
          <w:p w14:paraId="1A342320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 (2.8)</w:t>
            </w:r>
          </w:p>
        </w:tc>
        <w:tc>
          <w:tcPr>
            <w:tcW w:w="1600" w:type="dxa"/>
            <w:tcBorders>
              <w:bottom w:val="single" w:sz="12" w:space="0" w:color="auto"/>
            </w:tcBorders>
            <w:vAlign w:val="center"/>
          </w:tcPr>
          <w:p w14:paraId="5D3432BA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38F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 (</w:t>
            </w:r>
            <w:r w:rsidRPr="0044638F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44638F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)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vAlign w:val="center"/>
          </w:tcPr>
          <w:p w14:paraId="368AFAF0" w14:textId="7777777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912</w:t>
            </w:r>
          </w:p>
        </w:tc>
        <w:tc>
          <w:tcPr>
            <w:tcW w:w="1784" w:type="dxa"/>
            <w:tcBorders>
              <w:bottom w:val="single" w:sz="12" w:space="0" w:color="auto"/>
            </w:tcBorders>
            <w:vAlign w:val="center"/>
          </w:tcPr>
          <w:p w14:paraId="0CC99C36" w14:textId="3D37851B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BAC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A7691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B63BAC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="00BE726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B63BAC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  <w:r w:rsidR="00A7691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1" w:type="dxa"/>
            <w:tcBorders>
              <w:bottom w:val="single" w:sz="12" w:space="0" w:color="auto"/>
            </w:tcBorders>
            <w:vAlign w:val="center"/>
          </w:tcPr>
          <w:p w14:paraId="2D7A80FC" w14:textId="22CA6597" w:rsidR="00730A5A" w:rsidRPr="001C53C1" w:rsidRDefault="00730A5A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</w:t>
            </w:r>
            <w:r w:rsidR="002B252D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</w:tr>
    </w:tbl>
    <w:p w14:paraId="23F938CA" w14:textId="77777777" w:rsidR="000A2486" w:rsidRDefault="000A2486" w:rsidP="004F11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7200">
        <w:rPr>
          <w:rFonts w:ascii="Times New Roman" w:eastAsia="SimSun" w:hAnsi="Times New Roman" w:cs="Times New Roman"/>
          <w:sz w:val="24"/>
          <w:szCs w:val="24"/>
        </w:rPr>
        <w:t>*Models adjusted for</w:t>
      </w:r>
      <w:r w:rsidRPr="007F7200">
        <w:rPr>
          <w:rFonts w:ascii="Times New Roman" w:hAnsi="Times New Roman" w:cs="Times New Roman"/>
          <w:sz w:val="24"/>
          <w:szCs w:val="24"/>
        </w:rPr>
        <w:t xml:space="preserve"> age, male sex, BMI, hypertension, diabetes mellitus, ACS presentation, histories of MI, TC, LDL-C, hsCRP, serum creatinine, LVEF, and three-vessel disease.</w:t>
      </w:r>
    </w:p>
    <w:p w14:paraId="2C4254A9" w14:textId="4959F620" w:rsidR="00A346C1" w:rsidRPr="007F7200" w:rsidRDefault="00A346C1" w:rsidP="004F11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 as in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="00402D12">
        <w:rPr>
          <w:rFonts w:ascii="Times New Roman" w:hAnsi="Times New Roman" w:cs="Times New Roman"/>
          <w:sz w:val="24"/>
          <w:szCs w:val="24"/>
        </w:rPr>
        <w:t>.</w:t>
      </w:r>
    </w:p>
    <w:p w14:paraId="62BDA9D5" w14:textId="77777777" w:rsidR="00730A5A" w:rsidRPr="000A2486" w:rsidRDefault="00730A5A" w:rsidP="00730A5A">
      <w:pPr>
        <w:rPr>
          <w:rFonts w:ascii="Times New Roman" w:hAnsi="Times New Roman" w:cs="Times New Roman"/>
          <w:sz w:val="24"/>
          <w:szCs w:val="24"/>
        </w:rPr>
      </w:pPr>
    </w:p>
    <w:p w14:paraId="72721ED6" w14:textId="77777777" w:rsidR="00395BAC" w:rsidRDefault="00395BA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5D04C1F" w14:textId="611BD70A" w:rsidR="00252196" w:rsidRPr="00D7590D" w:rsidRDefault="002E2BC1" w:rsidP="00D7590D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3" w:name="_Toc154578104"/>
      <w:r w:rsidRPr="00D7590D">
        <w:rPr>
          <w:rFonts w:ascii="Times New Roman" w:hAnsi="Times New Roman" w:cs="Times New Roman"/>
          <w:sz w:val="24"/>
          <w:szCs w:val="24"/>
        </w:rPr>
        <w:t xml:space="preserve">Table </w:t>
      </w:r>
      <w:r w:rsidR="003E2BCA" w:rsidRPr="00D7590D">
        <w:rPr>
          <w:rFonts w:ascii="Times New Roman" w:hAnsi="Times New Roman" w:cs="Times New Roman" w:hint="eastAsia"/>
          <w:sz w:val="24"/>
          <w:szCs w:val="24"/>
        </w:rPr>
        <w:t>S</w:t>
      </w:r>
      <w:r w:rsidR="00D65711" w:rsidRPr="00D7590D">
        <w:rPr>
          <w:rFonts w:ascii="Times New Roman" w:hAnsi="Times New Roman" w:cs="Times New Roman"/>
          <w:sz w:val="24"/>
          <w:szCs w:val="24"/>
        </w:rPr>
        <w:t>3</w:t>
      </w:r>
      <w:r w:rsidR="003E2BCA" w:rsidRPr="00D7590D">
        <w:rPr>
          <w:rFonts w:ascii="Times New Roman" w:hAnsi="Times New Roman" w:cs="Times New Roman"/>
          <w:sz w:val="24"/>
          <w:szCs w:val="24"/>
        </w:rPr>
        <w:t xml:space="preserve"> </w:t>
      </w:r>
      <w:r w:rsidR="00252196" w:rsidRPr="00D7590D">
        <w:rPr>
          <w:rFonts w:ascii="Times New Roman" w:hAnsi="Times New Roman" w:cs="Times New Roman"/>
          <w:sz w:val="24"/>
          <w:szCs w:val="24"/>
        </w:rPr>
        <w:t>MET</w:t>
      </w:r>
      <w:r w:rsidR="00252196" w:rsidRPr="00D7590D">
        <w:rPr>
          <w:rFonts w:ascii="Times New Roman" w:hAnsi="Times New Roman" w:cs="Times New Roman" w:hint="eastAsia"/>
          <w:sz w:val="24"/>
          <w:szCs w:val="24"/>
        </w:rPr>
        <w:t>S-IR</w:t>
      </w:r>
      <w:r w:rsidR="00252196" w:rsidRPr="00D7590D">
        <w:rPr>
          <w:rFonts w:ascii="Times New Roman" w:hAnsi="Times New Roman" w:cs="Times New Roman"/>
          <w:sz w:val="24"/>
          <w:szCs w:val="24"/>
        </w:rPr>
        <w:t xml:space="preserve"> </w:t>
      </w:r>
      <w:r w:rsidR="00252196" w:rsidRPr="00D7590D">
        <w:rPr>
          <w:rFonts w:ascii="Times New Roman" w:hAnsi="Times New Roman" w:cs="Times New Roman" w:hint="eastAsia"/>
          <w:sz w:val="24"/>
          <w:szCs w:val="24"/>
        </w:rPr>
        <w:t>in</w:t>
      </w:r>
      <w:r w:rsidR="00252196" w:rsidRPr="00D7590D">
        <w:rPr>
          <w:rFonts w:ascii="Times New Roman" w:hAnsi="Times New Roman" w:cs="Times New Roman"/>
          <w:sz w:val="24"/>
          <w:szCs w:val="24"/>
        </w:rPr>
        <w:t xml:space="preserve"> relation to CV events and MACEs</w:t>
      </w:r>
      <w:bookmarkEnd w:id="3"/>
      <w:r w:rsidR="00252196" w:rsidRPr="00D7590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96"/>
        <w:gridCol w:w="1134"/>
        <w:gridCol w:w="1843"/>
        <w:gridCol w:w="890"/>
        <w:gridCol w:w="1803"/>
        <w:gridCol w:w="930"/>
      </w:tblGrid>
      <w:tr w:rsidR="00252196" w:rsidRPr="001C53C1" w14:paraId="77744ADE" w14:textId="77777777" w:rsidTr="002B121C">
        <w:tc>
          <w:tcPr>
            <w:tcW w:w="1696" w:type="dxa"/>
            <w:tcBorders>
              <w:top w:val="single" w:sz="12" w:space="0" w:color="auto"/>
            </w:tcBorders>
            <w:vAlign w:val="center"/>
          </w:tcPr>
          <w:p w14:paraId="130521FF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46F5FA38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Events (%)</w:t>
            </w:r>
          </w:p>
        </w:tc>
        <w:tc>
          <w:tcPr>
            <w:tcW w:w="2733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8D143A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Univariable models</w:t>
            </w:r>
          </w:p>
        </w:tc>
        <w:tc>
          <w:tcPr>
            <w:tcW w:w="2733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4DE5C3" w14:textId="23BBD72E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Multivariable models</w:t>
            </w:r>
            <w:r w:rsidR="005F3061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252196" w:rsidRPr="001C53C1" w14:paraId="25B8485C" w14:textId="77777777" w:rsidTr="002B121C">
        <w:tc>
          <w:tcPr>
            <w:tcW w:w="1696" w:type="dxa"/>
            <w:tcBorders>
              <w:bottom w:val="single" w:sz="8" w:space="0" w:color="auto"/>
            </w:tcBorders>
            <w:vAlign w:val="center"/>
          </w:tcPr>
          <w:p w14:paraId="43692F8B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3551BBF1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A3DB3A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HR (95%CI)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1E0F44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3CA3AF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HR (95%CI)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602D58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</w:tr>
      <w:tr w:rsidR="00252196" w:rsidRPr="001C53C1" w14:paraId="6670B787" w14:textId="77777777" w:rsidTr="002B121C"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14:paraId="29BCBE86" w14:textId="77777777" w:rsidR="00252196" w:rsidRPr="00177E2F" w:rsidRDefault="00252196" w:rsidP="002B121C">
            <w:pPr>
              <w:tabs>
                <w:tab w:val="left" w:pos="2178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7E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V event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8E5F0FF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385B4A11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8" w:space="0" w:color="auto"/>
            </w:tcBorders>
            <w:vAlign w:val="center"/>
          </w:tcPr>
          <w:p w14:paraId="21354971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3" w:type="dxa"/>
            <w:tcBorders>
              <w:top w:val="single" w:sz="8" w:space="0" w:color="auto"/>
            </w:tcBorders>
            <w:vAlign w:val="center"/>
          </w:tcPr>
          <w:p w14:paraId="144F30AC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8" w:space="0" w:color="auto"/>
            </w:tcBorders>
            <w:vAlign w:val="center"/>
          </w:tcPr>
          <w:p w14:paraId="3D0AE7F0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52196" w:rsidRPr="001C53C1" w14:paraId="044FA57D" w14:textId="77777777" w:rsidTr="002B121C">
        <w:tc>
          <w:tcPr>
            <w:tcW w:w="1696" w:type="dxa"/>
            <w:vAlign w:val="center"/>
          </w:tcPr>
          <w:p w14:paraId="0D3DB1FA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er-unit increase in </w:t>
            </w: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METS-IR</w:t>
            </w:r>
          </w:p>
        </w:tc>
        <w:tc>
          <w:tcPr>
            <w:tcW w:w="1134" w:type="dxa"/>
            <w:vAlign w:val="center"/>
          </w:tcPr>
          <w:p w14:paraId="12E187EF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 (3.5)</w:t>
            </w:r>
          </w:p>
        </w:tc>
        <w:tc>
          <w:tcPr>
            <w:tcW w:w="1843" w:type="dxa"/>
            <w:vAlign w:val="center"/>
          </w:tcPr>
          <w:p w14:paraId="71289391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1.00 (0.98-1.01)</w:t>
            </w:r>
          </w:p>
        </w:tc>
        <w:tc>
          <w:tcPr>
            <w:tcW w:w="890" w:type="dxa"/>
            <w:vAlign w:val="center"/>
          </w:tcPr>
          <w:p w14:paraId="3CB22746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0.765</w:t>
            </w:r>
          </w:p>
        </w:tc>
        <w:tc>
          <w:tcPr>
            <w:tcW w:w="1803" w:type="dxa"/>
            <w:vAlign w:val="center"/>
          </w:tcPr>
          <w:p w14:paraId="19997D2D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1.00 (0.98-1.02)</w:t>
            </w:r>
          </w:p>
        </w:tc>
        <w:tc>
          <w:tcPr>
            <w:tcW w:w="930" w:type="dxa"/>
            <w:vAlign w:val="center"/>
          </w:tcPr>
          <w:p w14:paraId="3063EB89" w14:textId="524B481B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050EC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252196" w:rsidRPr="001C53C1" w14:paraId="7D616F68" w14:textId="77777777" w:rsidTr="002B121C">
        <w:tc>
          <w:tcPr>
            <w:tcW w:w="1696" w:type="dxa"/>
            <w:vAlign w:val="center"/>
          </w:tcPr>
          <w:p w14:paraId="7E8C6128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METS-IR tertiles</w:t>
            </w:r>
          </w:p>
        </w:tc>
        <w:tc>
          <w:tcPr>
            <w:tcW w:w="1134" w:type="dxa"/>
            <w:vAlign w:val="center"/>
          </w:tcPr>
          <w:p w14:paraId="6A7836F0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20E07553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5E01A65A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0057A331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  <w:vAlign w:val="center"/>
          </w:tcPr>
          <w:p w14:paraId="3D1C2FC5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52196" w:rsidRPr="001C53C1" w14:paraId="3726467C" w14:textId="77777777" w:rsidTr="002B121C">
        <w:tc>
          <w:tcPr>
            <w:tcW w:w="1696" w:type="dxa"/>
            <w:vAlign w:val="center"/>
          </w:tcPr>
          <w:p w14:paraId="1DFBE504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  <w:tc>
          <w:tcPr>
            <w:tcW w:w="1134" w:type="dxa"/>
            <w:vAlign w:val="center"/>
          </w:tcPr>
          <w:p w14:paraId="638D8439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 (3.7)</w:t>
            </w:r>
          </w:p>
        </w:tc>
        <w:tc>
          <w:tcPr>
            <w:tcW w:w="1843" w:type="dxa"/>
            <w:vAlign w:val="center"/>
          </w:tcPr>
          <w:p w14:paraId="47165A45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890" w:type="dxa"/>
            <w:vAlign w:val="center"/>
          </w:tcPr>
          <w:p w14:paraId="3F91E18F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03" w:type="dxa"/>
            <w:vAlign w:val="center"/>
          </w:tcPr>
          <w:p w14:paraId="5A86F248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930" w:type="dxa"/>
            <w:vAlign w:val="center"/>
          </w:tcPr>
          <w:p w14:paraId="06098B01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52196" w:rsidRPr="001C53C1" w14:paraId="3A0231C1" w14:textId="77777777" w:rsidTr="002B121C">
        <w:tc>
          <w:tcPr>
            <w:tcW w:w="1696" w:type="dxa"/>
            <w:vAlign w:val="center"/>
          </w:tcPr>
          <w:p w14:paraId="526AC176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14:paraId="648CB178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 (3.2)</w:t>
            </w:r>
          </w:p>
        </w:tc>
        <w:tc>
          <w:tcPr>
            <w:tcW w:w="1843" w:type="dxa"/>
            <w:vAlign w:val="center"/>
          </w:tcPr>
          <w:p w14:paraId="04812E20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0.86 (0.66-1.13)</w:t>
            </w:r>
          </w:p>
        </w:tc>
        <w:tc>
          <w:tcPr>
            <w:tcW w:w="890" w:type="dxa"/>
            <w:vAlign w:val="center"/>
          </w:tcPr>
          <w:p w14:paraId="6AD339D2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0.293</w:t>
            </w:r>
          </w:p>
        </w:tc>
        <w:tc>
          <w:tcPr>
            <w:tcW w:w="1803" w:type="dxa"/>
            <w:vAlign w:val="center"/>
          </w:tcPr>
          <w:p w14:paraId="445E0FF8" w14:textId="2A29DE81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3D0CF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 xml:space="preserve"> (0.65-1.15)</w:t>
            </w:r>
          </w:p>
        </w:tc>
        <w:tc>
          <w:tcPr>
            <w:tcW w:w="930" w:type="dxa"/>
            <w:vAlign w:val="center"/>
          </w:tcPr>
          <w:p w14:paraId="67977F79" w14:textId="6EB99B5F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3D0CF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252196" w:rsidRPr="001C53C1" w14:paraId="7CB77CB5" w14:textId="77777777" w:rsidTr="002B121C">
        <w:tc>
          <w:tcPr>
            <w:tcW w:w="1696" w:type="dxa"/>
            <w:vAlign w:val="center"/>
          </w:tcPr>
          <w:p w14:paraId="013B8911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T3</w:t>
            </w:r>
          </w:p>
        </w:tc>
        <w:tc>
          <w:tcPr>
            <w:tcW w:w="1134" w:type="dxa"/>
            <w:vAlign w:val="center"/>
          </w:tcPr>
          <w:p w14:paraId="6405FD62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 (3.7)</w:t>
            </w:r>
          </w:p>
        </w:tc>
        <w:tc>
          <w:tcPr>
            <w:tcW w:w="1843" w:type="dxa"/>
            <w:vAlign w:val="center"/>
          </w:tcPr>
          <w:p w14:paraId="54D678E2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1.00 (0.77-1.30)</w:t>
            </w:r>
          </w:p>
        </w:tc>
        <w:tc>
          <w:tcPr>
            <w:tcW w:w="890" w:type="dxa"/>
            <w:vAlign w:val="center"/>
          </w:tcPr>
          <w:p w14:paraId="42E86B11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0.978</w:t>
            </w:r>
          </w:p>
        </w:tc>
        <w:tc>
          <w:tcPr>
            <w:tcW w:w="1803" w:type="dxa"/>
            <w:vAlign w:val="center"/>
          </w:tcPr>
          <w:p w14:paraId="69603368" w14:textId="07921833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F31BE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 xml:space="preserve"> (0.7</w:t>
            </w:r>
            <w:r w:rsidR="00F31BE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-1.37)</w:t>
            </w:r>
          </w:p>
        </w:tc>
        <w:tc>
          <w:tcPr>
            <w:tcW w:w="930" w:type="dxa"/>
            <w:vAlign w:val="center"/>
          </w:tcPr>
          <w:p w14:paraId="2AA0FA85" w14:textId="2BE83123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D0CFC">
              <w:rPr>
                <w:rFonts w:ascii="Times New Roman" w:hAnsi="Times New Roman" w:cs="Times New Roman"/>
                <w:sz w:val="22"/>
                <w:szCs w:val="22"/>
              </w:rPr>
              <w:t>895</w:t>
            </w:r>
          </w:p>
        </w:tc>
      </w:tr>
      <w:tr w:rsidR="00252196" w:rsidRPr="001C53C1" w14:paraId="46E7F6E4" w14:textId="77777777" w:rsidTr="002B121C">
        <w:tc>
          <w:tcPr>
            <w:tcW w:w="1696" w:type="dxa"/>
            <w:vAlign w:val="center"/>
          </w:tcPr>
          <w:p w14:paraId="26381508" w14:textId="77777777" w:rsidR="00252196" w:rsidRPr="00177E2F" w:rsidRDefault="00252196" w:rsidP="002B121C">
            <w:pPr>
              <w:tabs>
                <w:tab w:val="left" w:pos="2178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7E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CEs</w:t>
            </w:r>
          </w:p>
        </w:tc>
        <w:tc>
          <w:tcPr>
            <w:tcW w:w="1134" w:type="dxa"/>
            <w:vAlign w:val="center"/>
          </w:tcPr>
          <w:p w14:paraId="508B8F53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15063E91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2B9B0B3B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760AA601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  <w:vAlign w:val="center"/>
          </w:tcPr>
          <w:p w14:paraId="118F70D3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52196" w:rsidRPr="001C53C1" w14:paraId="21F136A6" w14:textId="77777777" w:rsidTr="002B121C">
        <w:tc>
          <w:tcPr>
            <w:tcW w:w="1696" w:type="dxa"/>
            <w:vAlign w:val="center"/>
          </w:tcPr>
          <w:p w14:paraId="4BF7510F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er-unit increase in </w:t>
            </w: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METS-IR</w:t>
            </w:r>
          </w:p>
        </w:tc>
        <w:tc>
          <w:tcPr>
            <w:tcW w:w="1134" w:type="dxa"/>
            <w:vAlign w:val="center"/>
          </w:tcPr>
          <w:p w14:paraId="69ED8A2F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9 (2.9)</w:t>
            </w:r>
          </w:p>
        </w:tc>
        <w:tc>
          <w:tcPr>
            <w:tcW w:w="1843" w:type="dxa"/>
            <w:vAlign w:val="center"/>
          </w:tcPr>
          <w:p w14:paraId="58DB0FD4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1.00 (0.98-1.02)</w:t>
            </w:r>
          </w:p>
        </w:tc>
        <w:tc>
          <w:tcPr>
            <w:tcW w:w="890" w:type="dxa"/>
            <w:vAlign w:val="center"/>
          </w:tcPr>
          <w:p w14:paraId="66FB214A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0.930</w:t>
            </w:r>
          </w:p>
        </w:tc>
        <w:tc>
          <w:tcPr>
            <w:tcW w:w="1803" w:type="dxa"/>
            <w:vAlign w:val="center"/>
          </w:tcPr>
          <w:p w14:paraId="4B38F597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1.00 (0.98-1.02)</w:t>
            </w:r>
          </w:p>
        </w:tc>
        <w:tc>
          <w:tcPr>
            <w:tcW w:w="930" w:type="dxa"/>
            <w:vAlign w:val="center"/>
          </w:tcPr>
          <w:p w14:paraId="6332764C" w14:textId="0284CA5B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051C4A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252196" w:rsidRPr="001C53C1" w14:paraId="1DEA1DEE" w14:textId="77777777" w:rsidTr="002B121C">
        <w:tc>
          <w:tcPr>
            <w:tcW w:w="1696" w:type="dxa"/>
            <w:vAlign w:val="center"/>
          </w:tcPr>
          <w:p w14:paraId="3DCA4D81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METS-IR tertiles</w:t>
            </w:r>
          </w:p>
        </w:tc>
        <w:tc>
          <w:tcPr>
            <w:tcW w:w="1134" w:type="dxa"/>
            <w:vAlign w:val="center"/>
          </w:tcPr>
          <w:p w14:paraId="150C277B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0E535674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2E285F88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3" w:type="dxa"/>
            <w:vAlign w:val="center"/>
          </w:tcPr>
          <w:p w14:paraId="5DE5B182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  <w:vAlign w:val="center"/>
          </w:tcPr>
          <w:p w14:paraId="4FD79E8B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52196" w:rsidRPr="001C53C1" w14:paraId="0340D89F" w14:textId="77777777" w:rsidTr="002B121C">
        <w:tc>
          <w:tcPr>
            <w:tcW w:w="1696" w:type="dxa"/>
            <w:vAlign w:val="center"/>
          </w:tcPr>
          <w:p w14:paraId="398AE85C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  <w:tc>
          <w:tcPr>
            <w:tcW w:w="1134" w:type="dxa"/>
            <w:vAlign w:val="center"/>
          </w:tcPr>
          <w:p w14:paraId="2100F468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 (3.0)</w:t>
            </w:r>
          </w:p>
        </w:tc>
        <w:tc>
          <w:tcPr>
            <w:tcW w:w="1843" w:type="dxa"/>
            <w:vAlign w:val="center"/>
          </w:tcPr>
          <w:p w14:paraId="3CACEB3C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890" w:type="dxa"/>
            <w:vAlign w:val="center"/>
          </w:tcPr>
          <w:p w14:paraId="50C93224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03" w:type="dxa"/>
            <w:vAlign w:val="center"/>
          </w:tcPr>
          <w:p w14:paraId="519564A5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930" w:type="dxa"/>
            <w:vAlign w:val="center"/>
          </w:tcPr>
          <w:p w14:paraId="6B42F86A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52196" w:rsidRPr="001C53C1" w14:paraId="24EF407F" w14:textId="77777777" w:rsidTr="002B121C">
        <w:tc>
          <w:tcPr>
            <w:tcW w:w="1696" w:type="dxa"/>
            <w:vAlign w:val="center"/>
          </w:tcPr>
          <w:p w14:paraId="69C304A1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14:paraId="79958F85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 (2.8)</w:t>
            </w:r>
          </w:p>
        </w:tc>
        <w:tc>
          <w:tcPr>
            <w:tcW w:w="1843" w:type="dxa"/>
            <w:vAlign w:val="center"/>
          </w:tcPr>
          <w:p w14:paraId="79AFDBE5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0.92 (0.69-1.24)</w:t>
            </w:r>
          </w:p>
        </w:tc>
        <w:tc>
          <w:tcPr>
            <w:tcW w:w="890" w:type="dxa"/>
            <w:vAlign w:val="center"/>
          </w:tcPr>
          <w:p w14:paraId="6A93E6AF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0.596</w:t>
            </w:r>
          </w:p>
        </w:tc>
        <w:tc>
          <w:tcPr>
            <w:tcW w:w="1803" w:type="dxa"/>
            <w:vAlign w:val="center"/>
          </w:tcPr>
          <w:p w14:paraId="4705C993" w14:textId="60F16D93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A93C6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 xml:space="preserve"> (0.67-1.2</w:t>
            </w:r>
            <w:r w:rsidR="005C0B3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30" w:type="dxa"/>
            <w:vAlign w:val="center"/>
          </w:tcPr>
          <w:p w14:paraId="4412EBDC" w14:textId="7CC36F91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EB1759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</w:tr>
      <w:tr w:rsidR="00252196" w:rsidRPr="001C53C1" w14:paraId="4F3D9E25" w14:textId="77777777" w:rsidTr="002B121C">
        <w:tc>
          <w:tcPr>
            <w:tcW w:w="1696" w:type="dxa"/>
            <w:tcBorders>
              <w:bottom w:val="single" w:sz="12" w:space="0" w:color="auto"/>
            </w:tcBorders>
            <w:vAlign w:val="center"/>
          </w:tcPr>
          <w:p w14:paraId="098A1F5B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T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2E1AA06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 (3.0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64451FD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1.00 (0.75-1.34)</w:t>
            </w:r>
          </w:p>
        </w:tc>
        <w:tc>
          <w:tcPr>
            <w:tcW w:w="890" w:type="dxa"/>
            <w:tcBorders>
              <w:bottom w:val="single" w:sz="12" w:space="0" w:color="auto"/>
            </w:tcBorders>
            <w:vAlign w:val="center"/>
          </w:tcPr>
          <w:p w14:paraId="360A3E63" w14:textId="77777777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0.981</w:t>
            </w:r>
          </w:p>
        </w:tc>
        <w:tc>
          <w:tcPr>
            <w:tcW w:w="1803" w:type="dxa"/>
            <w:tcBorders>
              <w:bottom w:val="single" w:sz="12" w:space="0" w:color="auto"/>
            </w:tcBorders>
            <w:vAlign w:val="center"/>
          </w:tcPr>
          <w:p w14:paraId="42082FF6" w14:textId="59B8B4AD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1C0F0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 xml:space="preserve"> (0.7</w:t>
            </w:r>
            <w:r w:rsidR="00A93C6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-1.4</w:t>
            </w:r>
            <w:r w:rsidR="001C0F0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4F24BB98" w14:textId="3A283AA1" w:rsidR="00252196" w:rsidRPr="001C53C1" w:rsidRDefault="00252196" w:rsidP="002B121C">
            <w:pPr>
              <w:tabs>
                <w:tab w:val="left" w:pos="2178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53C1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EB1759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</w:tr>
    </w:tbl>
    <w:p w14:paraId="783ACA30" w14:textId="4141615A" w:rsidR="005F3061" w:rsidRPr="007F7200" w:rsidRDefault="005F3061" w:rsidP="004F11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7200">
        <w:rPr>
          <w:rFonts w:ascii="Times New Roman" w:eastAsia="SimSun" w:hAnsi="Times New Roman" w:cs="Times New Roman"/>
          <w:sz w:val="24"/>
          <w:szCs w:val="24"/>
        </w:rPr>
        <w:t>*Models adjusted for</w:t>
      </w:r>
      <w:r w:rsidRPr="007F7200">
        <w:rPr>
          <w:rFonts w:ascii="Times New Roman" w:hAnsi="Times New Roman" w:cs="Times New Roman"/>
          <w:sz w:val="24"/>
          <w:szCs w:val="24"/>
        </w:rPr>
        <w:t xml:space="preserve"> age, male sex, hypertension, diabetes mellitus, ACS presentation, histories of MI, TC, LDL-C, hsCRP, serum creatinine, LVEF, and three-vessel disease.</w:t>
      </w:r>
    </w:p>
    <w:p w14:paraId="2D630D31" w14:textId="77777777" w:rsidR="00076E2B" w:rsidRPr="007F7200" w:rsidRDefault="00076E2B" w:rsidP="00076E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 as in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</w:t>
      </w:r>
    </w:p>
    <w:p w14:paraId="23CCD88C" w14:textId="77777777" w:rsidR="00DB0C07" w:rsidRPr="00076E2B" w:rsidRDefault="00DB0C07" w:rsidP="00252196">
      <w:pPr>
        <w:tabs>
          <w:tab w:val="left" w:pos="2178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AA4A74B" w14:textId="709CC4AD" w:rsidR="00DB0C07" w:rsidRDefault="00DB0C07" w:rsidP="00252196">
      <w:pPr>
        <w:tabs>
          <w:tab w:val="left" w:pos="2178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0A7AA4A" w14:textId="77777777" w:rsidR="0068007D" w:rsidRDefault="0068007D" w:rsidP="00252196">
      <w:pPr>
        <w:tabs>
          <w:tab w:val="left" w:pos="2178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BEAB28B" w14:textId="6E1BDC73" w:rsidR="00252196" w:rsidRPr="00DA264C" w:rsidRDefault="00252196" w:rsidP="00DA264C">
      <w:pPr>
        <w:widowControl/>
        <w:jc w:val="left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</w:p>
    <w:sectPr w:rsidR="00252196" w:rsidRPr="00DA264C" w:rsidSect="00AE093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CD418A" w14:textId="77777777" w:rsidR="003776AB" w:rsidRDefault="003776AB" w:rsidP="007F2B8B">
      <w:r>
        <w:separator/>
      </w:r>
    </w:p>
  </w:endnote>
  <w:endnote w:type="continuationSeparator" w:id="0">
    <w:p w14:paraId="1163EC90" w14:textId="77777777" w:rsidR="003776AB" w:rsidRDefault="003776AB" w:rsidP="007F2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icrosoft YaHei UI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yriadPro-Semibold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84852459"/>
      <w:docPartObj>
        <w:docPartGallery w:val="Page Numbers (Bottom of Page)"/>
        <w:docPartUnique/>
      </w:docPartObj>
    </w:sdtPr>
    <w:sdtEndPr/>
    <w:sdtContent>
      <w:p w14:paraId="072D43E2" w14:textId="6CA5DDAE" w:rsidR="00691C04" w:rsidRDefault="00691C0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5E173F9" w14:textId="77777777" w:rsidR="00691C04" w:rsidRDefault="00691C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160D2E" w14:textId="77777777" w:rsidR="003776AB" w:rsidRDefault="003776AB" w:rsidP="007F2B8B">
      <w:r>
        <w:separator/>
      </w:r>
    </w:p>
  </w:footnote>
  <w:footnote w:type="continuationSeparator" w:id="0">
    <w:p w14:paraId="71DE28B8" w14:textId="77777777" w:rsidR="003776AB" w:rsidRDefault="003776AB" w:rsidP="007F2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FF4"/>
    <w:rsid w:val="00001866"/>
    <w:rsid w:val="0000357A"/>
    <w:rsid w:val="00004A61"/>
    <w:rsid w:val="00006A2E"/>
    <w:rsid w:val="00014692"/>
    <w:rsid w:val="00017E1B"/>
    <w:rsid w:val="00022942"/>
    <w:rsid w:val="00027D32"/>
    <w:rsid w:val="00027F25"/>
    <w:rsid w:val="000325C6"/>
    <w:rsid w:val="000417F1"/>
    <w:rsid w:val="00043310"/>
    <w:rsid w:val="0004478C"/>
    <w:rsid w:val="00046C65"/>
    <w:rsid w:val="00050EC3"/>
    <w:rsid w:val="00051C4A"/>
    <w:rsid w:val="0005424F"/>
    <w:rsid w:val="00054E43"/>
    <w:rsid w:val="000579C5"/>
    <w:rsid w:val="000622B6"/>
    <w:rsid w:val="00064604"/>
    <w:rsid w:val="00064C8C"/>
    <w:rsid w:val="000656FE"/>
    <w:rsid w:val="000704B5"/>
    <w:rsid w:val="00071AC9"/>
    <w:rsid w:val="00076E2B"/>
    <w:rsid w:val="0007720E"/>
    <w:rsid w:val="00082A83"/>
    <w:rsid w:val="00082F2C"/>
    <w:rsid w:val="00093DC1"/>
    <w:rsid w:val="000956F7"/>
    <w:rsid w:val="000A2486"/>
    <w:rsid w:val="000A34F6"/>
    <w:rsid w:val="000A68BF"/>
    <w:rsid w:val="000B02EE"/>
    <w:rsid w:val="000B4E7C"/>
    <w:rsid w:val="000B5270"/>
    <w:rsid w:val="000C1E92"/>
    <w:rsid w:val="000C6A09"/>
    <w:rsid w:val="000D0144"/>
    <w:rsid w:val="000D2E60"/>
    <w:rsid w:val="000D7696"/>
    <w:rsid w:val="000E0295"/>
    <w:rsid w:val="000E6CAD"/>
    <w:rsid w:val="000E7475"/>
    <w:rsid w:val="000E7882"/>
    <w:rsid w:val="000F034B"/>
    <w:rsid w:val="000F4C1A"/>
    <w:rsid w:val="00102621"/>
    <w:rsid w:val="001078A5"/>
    <w:rsid w:val="00124D77"/>
    <w:rsid w:val="00126349"/>
    <w:rsid w:val="001272B9"/>
    <w:rsid w:val="00131CD9"/>
    <w:rsid w:val="00135165"/>
    <w:rsid w:val="001400D4"/>
    <w:rsid w:val="00140A39"/>
    <w:rsid w:val="00141A22"/>
    <w:rsid w:val="00141C25"/>
    <w:rsid w:val="001460D9"/>
    <w:rsid w:val="00150A80"/>
    <w:rsid w:val="001527F9"/>
    <w:rsid w:val="00156E48"/>
    <w:rsid w:val="00160CF3"/>
    <w:rsid w:val="001647E8"/>
    <w:rsid w:val="00170B75"/>
    <w:rsid w:val="00171B00"/>
    <w:rsid w:val="00174C40"/>
    <w:rsid w:val="00177BAB"/>
    <w:rsid w:val="00180650"/>
    <w:rsid w:val="00181554"/>
    <w:rsid w:val="001842EF"/>
    <w:rsid w:val="00192705"/>
    <w:rsid w:val="001955EC"/>
    <w:rsid w:val="00195633"/>
    <w:rsid w:val="00195BE9"/>
    <w:rsid w:val="00196671"/>
    <w:rsid w:val="001A125B"/>
    <w:rsid w:val="001A6030"/>
    <w:rsid w:val="001B662C"/>
    <w:rsid w:val="001C0F06"/>
    <w:rsid w:val="001C29C8"/>
    <w:rsid w:val="001C2F60"/>
    <w:rsid w:val="001D1328"/>
    <w:rsid w:val="001D18EA"/>
    <w:rsid w:val="001D1AD0"/>
    <w:rsid w:val="001D72B0"/>
    <w:rsid w:val="001F0F5D"/>
    <w:rsid w:val="0020241D"/>
    <w:rsid w:val="00212420"/>
    <w:rsid w:val="00212733"/>
    <w:rsid w:val="00216859"/>
    <w:rsid w:val="0021700F"/>
    <w:rsid w:val="00220DDB"/>
    <w:rsid w:val="002323B9"/>
    <w:rsid w:val="00233E61"/>
    <w:rsid w:val="00235469"/>
    <w:rsid w:val="002369E4"/>
    <w:rsid w:val="00241A25"/>
    <w:rsid w:val="00242479"/>
    <w:rsid w:val="0024337F"/>
    <w:rsid w:val="0024601B"/>
    <w:rsid w:val="00251E2A"/>
    <w:rsid w:val="00252196"/>
    <w:rsid w:val="00256B40"/>
    <w:rsid w:val="00261D85"/>
    <w:rsid w:val="00262A25"/>
    <w:rsid w:val="00266B52"/>
    <w:rsid w:val="00270121"/>
    <w:rsid w:val="0027533D"/>
    <w:rsid w:val="0027630E"/>
    <w:rsid w:val="00276ABA"/>
    <w:rsid w:val="00282D26"/>
    <w:rsid w:val="00283B81"/>
    <w:rsid w:val="0028461C"/>
    <w:rsid w:val="002847DA"/>
    <w:rsid w:val="00295CF3"/>
    <w:rsid w:val="0029706D"/>
    <w:rsid w:val="002A13DE"/>
    <w:rsid w:val="002A33CC"/>
    <w:rsid w:val="002B252D"/>
    <w:rsid w:val="002B3722"/>
    <w:rsid w:val="002B6F03"/>
    <w:rsid w:val="002B7962"/>
    <w:rsid w:val="002C2631"/>
    <w:rsid w:val="002C723C"/>
    <w:rsid w:val="002D0ED3"/>
    <w:rsid w:val="002D6F70"/>
    <w:rsid w:val="002E0404"/>
    <w:rsid w:val="002E2179"/>
    <w:rsid w:val="002E2BC1"/>
    <w:rsid w:val="0030314F"/>
    <w:rsid w:val="003152EB"/>
    <w:rsid w:val="00321D51"/>
    <w:rsid w:val="00327541"/>
    <w:rsid w:val="00332C9C"/>
    <w:rsid w:val="00340042"/>
    <w:rsid w:val="00344D7D"/>
    <w:rsid w:val="00344FE3"/>
    <w:rsid w:val="00350DF5"/>
    <w:rsid w:val="00352676"/>
    <w:rsid w:val="00354A5C"/>
    <w:rsid w:val="0036185B"/>
    <w:rsid w:val="003672E6"/>
    <w:rsid w:val="003704FF"/>
    <w:rsid w:val="00371AB8"/>
    <w:rsid w:val="00375BFF"/>
    <w:rsid w:val="00376A44"/>
    <w:rsid w:val="003776AB"/>
    <w:rsid w:val="00382557"/>
    <w:rsid w:val="003905BF"/>
    <w:rsid w:val="00395629"/>
    <w:rsid w:val="00395BAC"/>
    <w:rsid w:val="003A14CE"/>
    <w:rsid w:val="003A68E0"/>
    <w:rsid w:val="003A6BA9"/>
    <w:rsid w:val="003A7855"/>
    <w:rsid w:val="003B6026"/>
    <w:rsid w:val="003B6AB7"/>
    <w:rsid w:val="003B7786"/>
    <w:rsid w:val="003B7A4E"/>
    <w:rsid w:val="003C261A"/>
    <w:rsid w:val="003C435C"/>
    <w:rsid w:val="003C4B66"/>
    <w:rsid w:val="003D0CFC"/>
    <w:rsid w:val="003D5F06"/>
    <w:rsid w:val="003E266A"/>
    <w:rsid w:val="003E2BCA"/>
    <w:rsid w:val="003E452B"/>
    <w:rsid w:val="003F1CB1"/>
    <w:rsid w:val="004004F9"/>
    <w:rsid w:val="00402D12"/>
    <w:rsid w:val="00406E25"/>
    <w:rsid w:val="00410BFA"/>
    <w:rsid w:val="004155E0"/>
    <w:rsid w:val="00417AA7"/>
    <w:rsid w:val="0042133C"/>
    <w:rsid w:val="004222C1"/>
    <w:rsid w:val="004226CB"/>
    <w:rsid w:val="00424C62"/>
    <w:rsid w:val="004318A5"/>
    <w:rsid w:val="00435782"/>
    <w:rsid w:val="00437A64"/>
    <w:rsid w:val="004428AE"/>
    <w:rsid w:val="00451049"/>
    <w:rsid w:val="00453832"/>
    <w:rsid w:val="004551F1"/>
    <w:rsid w:val="00457143"/>
    <w:rsid w:val="00457B55"/>
    <w:rsid w:val="00461A96"/>
    <w:rsid w:val="00461BB6"/>
    <w:rsid w:val="00466805"/>
    <w:rsid w:val="004738E6"/>
    <w:rsid w:val="00474509"/>
    <w:rsid w:val="004757E1"/>
    <w:rsid w:val="004769F9"/>
    <w:rsid w:val="00484F3A"/>
    <w:rsid w:val="0049004A"/>
    <w:rsid w:val="004907EB"/>
    <w:rsid w:val="00494FDB"/>
    <w:rsid w:val="004963AA"/>
    <w:rsid w:val="004A02DF"/>
    <w:rsid w:val="004A5AF8"/>
    <w:rsid w:val="004B0DD6"/>
    <w:rsid w:val="004B312B"/>
    <w:rsid w:val="004B3E4A"/>
    <w:rsid w:val="004C0FAF"/>
    <w:rsid w:val="004C2E8F"/>
    <w:rsid w:val="004C3794"/>
    <w:rsid w:val="004C3DE0"/>
    <w:rsid w:val="004C3EFD"/>
    <w:rsid w:val="004C6B16"/>
    <w:rsid w:val="004D1BAB"/>
    <w:rsid w:val="004D3B4D"/>
    <w:rsid w:val="004D4D87"/>
    <w:rsid w:val="004D59A3"/>
    <w:rsid w:val="004D6C56"/>
    <w:rsid w:val="004E0A3F"/>
    <w:rsid w:val="004E3DC7"/>
    <w:rsid w:val="004E610B"/>
    <w:rsid w:val="004F000B"/>
    <w:rsid w:val="004F1151"/>
    <w:rsid w:val="004F7A6D"/>
    <w:rsid w:val="004F7C4D"/>
    <w:rsid w:val="005002F9"/>
    <w:rsid w:val="00500AE4"/>
    <w:rsid w:val="005155F2"/>
    <w:rsid w:val="00520E90"/>
    <w:rsid w:val="005260A2"/>
    <w:rsid w:val="00526F76"/>
    <w:rsid w:val="005276BB"/>
    <w:rsid w:val="005310CA"/>
    <w:rsid w:val="005333C1"/>
    <w:rsid w:val="0053424F"/>
    <w:rsid w:val="00534E56"/>
    <w:rsid w:val="005372C3"/>
    <w:rsid w:val="00542003"/>
    <w:rsid w:val="00553CF0"/>
    <w:rsid w:val="005605EF"/>
    <w:rsid w:val="00563B5D"/>
    <w:rsid w:val="00573491"/>
    <w:rsid w:val="00577711"/>
    <w:rsid w:val="005830C6"/>
    <w:rsid w:val="00590F34"/>
    <w:rsid w:val="00593A9F"/>
    <w:rsid w:val="005944C4"/>
    <w:rsid w:val="0059518D"/>
    <w:rsid w:val="005A5009"/>
    <w:rsid w:val="005B3B26"/>
    <w:rsid w:val="005B5565"/>
    <w:rsid w:val="005C0019"/>
    <w:rsid w:val="005C0A23"/>
    <w:rsid w:val="005C0B3E"/>
    <w:rsid w:val="005C3FB1"/>
    <w:rsid w:val="005C5B9E"/>
    <w:rsid w:val="005D7F68"/>
    <w:rsid w:val="005E1F20"/>
    <w:rsid w:val="005E6720"/>
    <w:rsid w:val="005F3061"/>
    <w:rsid w:val="005F5ABA"/>
    <w:rsid w:val="00610277"/>
    <w:rsid w:val="00610DA2"/>
    <w:rsid w:val="006125C1"/>
    <w:rsid w:val="00614A53"/>
    <w:rsid w:val="00617734"/>
    <w:rsid w:val="006222DC"/>
    <w:rsid w:val="006335B0"/>
    <w:rsid w:val="00635220"/>
    <w:rsid w:val="00636707"/>
    <w:rsid w:val="00637E47"/>
    <w:rsid w:val="00641851"/>
    <w:rsid w:val="00643D5C"/>
    <w:rsid w:val="00644CE5"/>
    <w:rsid w:val="00647944"/>
    <w:rsid w:val="006505FC"/>
    <w:rsid w:val="00651E78"/>
    <w:rsid w:val="0066036E"/>
    <w:rsid w:val="00663592"/>
    <w:rsid w:val="00663862"/>
    <w:rsid w:val="00674516"/>
    <w:rsid w:val="006770A9"/>
    <w:rsid w:val="0068007D"/>
    <w:rsid w:val="006814AE"/>
    <w:rsid w:val="0068641B"/>
    <w:rsid w:val="00691C04"/>
    <w:rsid w:val="00691E35"/>
    <w:rsid w:val="006972E3"/>
    <w:rsid w:val="00697F0C"/>
    <w:rsid w:val="006A24A7"/>
    <w:rsid w:val="006A2E4B"/>
    <w:rsid w:val="006A5865"/>
    <w:rsid w:val="006A6DEF"/>
    <w:rsid w:val="006B6EF0"/>
    <w:rsid w:val="006C0BE2"/>
    <w:rsid w:val="006C0DDC"/>
    <w:rsid w:val="006C3889"/>
    <w:rsid w:val="006C4DF9"/>
    <w:rsid w:val="006C655B"/>
    <w:rsid w:val="006D548E"/>
    <w:rsid w:val="006D6BA0"/>
    <w:rsid w:val="006D787C"/>
    <w:rsid w:val="006E0186"/>
    <w:rsid w:val="006E11E9"/>
    <w:rsid w:val="006E6BBC"/>
    <w:rsid w:val="006F2913"/>
    <w:rsid w:val="006F7C87"/>
    <w:rsid w:val="006F7DDB"/>
    <w:rsid w:val="007050A6"/>
    <w:rsid w:val="00706558"/>
    <w:rsid w:val="007161DF"/>
    <w:rsid w:val="007161E1"/>
    <w:rsid w:val="007208A7"/>
    <w:rsid w:val="00721EBB"/>
    <w:rsid w:val="00725495"/>
    <w:rsid w:val="00727378"/>
    <w:rsid w:val="00727B7F"/>
    <w:rsid w:val="00730A5A"/>
    <w:rsid w:val="0073245A"/>
    <w:rsid w:val="00735641"/>
    <w:rsid w:val="007431E4"/>
    <w:rsid w:val="0074488E"/>
    <w:rsid w:val="00745DA8"/>
    <w:rsid w:val="0074606A"/>
    <w:rsid w:val="00750652"/>
    <w:rsid w:val="007506BC"/>
    <w:rsid w:val="00752CDA"/>
    <w:rsid w:val="00770550"/>
    <w:rsid w:val="00771848"/>
    <w:rsid w:val="00775FC9"/>
    <w:rsid w:val="007805D2"/>
    <w:rsid w:val="0078124C"/>
    <w:rsid w:val="007929ED"/>
    <w:rsid w:val="007943E1"/>
    <w:rsid w:val="007A004D"/>
    <w:rsid w:val="007A5488"/>
    <w:rsid w:val="007A5524"/>
    <w:rsid w:val="007A7174"/>
    <w:rsid w:val="007A7243"/>
    <w:rsid w:val="007A76B1"/>
    <w:rsid w:val="007C220C"/>
    <w:rsid w:val="007C3B6D"/>
    <w:rsid w:val="007C4054"/>
    <w:rsid w:val="007C6536"/>
    <w:rsid w:val="007C6C54"/>
    <w:rsid w:val="007C6E9E"/>
    <w:rsid w:val="007D1A4B"/>
    <w:rsid w:val="007D3CD2"/>
    <w:rsid w:val="007D7A86"/>
    <w:rsid w:val="007E16BC"/>
    <w:rsid w:val="007E1F94"/>
    <w:rsid w:val="007E407B"/>
    <w:rsid w:val="007E7142"/>
    <w:rsid w:val="007F2B8B"/>
    <w:rsid w:val="00800256"/>
    <w:rsid w:val="00806613"/>
    <w:rsid w:val="00811A9C"/>
    <w:rsid w:val="008235A3"/>
    <w:rsid w:val="00823992"/>
    <w:rsid w:val="00825A56"/>
    <w:rsid w:val="0083287E"/>
    <w:rsid w:val="00841BC8"/>
    <w:rsid w:val="008439D5"/>
    <w:rsid w:val="0085104C"/>
    <w:rsid w:val="00865CCC"/>
    <w:rsid w:val="00867B5E"/>
    <w:rsid w:val="00871BC3"/>
    <w:rsid w:val="0087533B"/>
    <w:rsid w:val="00875FD8"/>
    <w:rsid w:val="00876E67"/>
    <w:rsid w:val="008931F3"/>
    <w:rsid w:val="008A3147"/>
    <w:rsid w:val="008A7775"/>
    <w:rsid w:val="008B5438"/>
    <w:rsid w:val="008C677E"/>
    <w:rsid w:val="008C7B9C"/>
    <w:rsid w:val="008D3637"/>
    <w:rsid w:val="008D45AA"/>
    <w:rsid w:val="008D68AA"/>
    <w:rsid w:val="008F0791"/>
    <w:rsid w:val="008F427C"/>
    <w:rsid w:val="008F4A6D"/>
    <w:rsid w:val="00900566"/>
    <w:rsid w:val="00901BCD"/>
    <w:rsid w:val="00907452"/>
    <w:rsid w:val="00907D23"/>
    <w:rsid w:val="009227DE"/>
    <w:rsid w:val="00925565"/>
    <w:rsid w:val="0093625F"/>
    <w:rsid w:val="00941D98"/>
    <w:rsid w:val="00942AA0"/>
    <w:rsid w:val="00943AD7"/>
    <w:rsid w:val="00944219"/>
    <w:rsid w:val="0095106C"/>
    <w:rsid w:val="00952F38"/>
    <w:rsid w:val="00972A6E"/>
    <w:rsid w:val="00972F36"/>
    <w:rsid w:val="00976363"/>
    <w:rsid w:val="00976848"/>
    <w:rsid w:val="00976DA9"/>
    <w:rsid w:val="00976FC6"/>
    <w:rsid w:val="00984C2F"/>
    <w:rsid w:val="009861A8"/>
    <w:rsid w:val="0098796E"/>
    <w:rsid w:val="00992F55"/>
    <w:rsid w:val="00992F6B"/>
    <w:rsid w:val="00994960"/>
    <w:rsid w:val="009966AF"/>
    <w:rsid w:val="00996AEF"/>
    <w:rsid w:val="009974CF"/>
    <w:rsid w:val="009A07EE"/>
    <w:rsid w:val="009A1660"/>
    <w:rsid w:val="009A4BAE"/>
    <w:rsid w:val="009A5800"/>
    <w:rsid w:val="009A721A"/>
    <w:rsid w:val="009B116A"/>
    <w:rsid w:val="009B1C5E"/>
    <w:rsid w:val="009B3B2E"/>
    <w:rsid w:val="009C3D02"/>
    <w:rsid w:val="009D3063"/>
    <w:rsid w:val="009D335A"/>
    <w:rsid w:val="009D4490"/>
    <w:rsid w:val="009D5B5B"/>
    <w:rsid w:val="009D746B"/>
    <w:rsid w:val="009D7D15"/>
    <w:rsid w:val="009E2D3D"/>
    <w:rsid w:val="009F0D09"/>
    <w:rsid w:val="00A067A8"/>
    <w:rsid w:val="00A223C8"/>
    <w:rsid w:val="00A2736C"/>
    <w:rsid w:val="00A31D10"/>
    <w:rsid w:val="00A346C1"/>
    <w:rsid w:val="00A35337"/>
    <w:rsid w:val="00A36F5F"/>
    <w:rsid w:val="00A37EB3"/>
    <w:rsid w:val="00A41EEC"/>
    <w:rsid w:val="00A4341A"/>
    <w:rsid w:val="00A470D5"/>
    <w:rsid w:val="00A471EA"/>
    <w:rsid w:val="00A50679"/>
    <w:rsid w:val="00A572E7"/>
    <w:rsid w:val="00A610A1"/>
    <w:rsid w:val="00A616D2"/>
    <w:rsid w:val="00A661D3"/>
    <w:rsid w:val="00A739B0"/>
    <w:rsid w:val="00A75208"/>
    <w:rsid w:val="00A760FE"/>
    <w:rsid w:val="00A7691C"/>
    <w:rsid w:val="00A84A33"/>
    <w:rsid w:val="00A87D34"/>
    <w:rsid w:val="00A9055F"/>
    <w:rsid w:val="00A92F88"/>
    <w:rsid w:val="00A93C69"/>
    <w:rsid w:val="00A965F3"/>
    <w:rsid w:val="00AA26B5"/>
    <w:rsid w:val="00AA27A4"/>
    <w:rsid w:val="00AA2B4E"/>
    <w:rsid w:val="00AA2E12"/>
    <w:rsid w:val="00AA3D5D"/>
    <w:rsid w:val="00AB124C"/>
    <w:rsid w:val="00AB556B"/>
    <w:rsid w:val="00AC1D41"/>
    <w:rsid w:val="00AC265C"/>
    <w:rsid w:val="00AC27B0"/>
    <w:rsid w:val="00AC3A24"/>
    <w:rsid w:val="00AC773B"/>
    <w:rsid w:val="00AE093B"/>
    <w:rsid w:val="00AE1228"/>
    <w:rsid w:val="00AE3B32"/>
    <w:rsid w:val="00AE6554"/>
    <w:rsid w:val="00AE6D7F"/>
    <w:rsid w:val="00AF2E55"/>
    <w:rsid w:val="00AF3382"/>
    <w:rsid w:val="00AF3681"/>
    <w:rsid w:val="00AF57E0"/>
    <w:rsid w:val="00AF7096"/>
    <w:rsid w:val="00B0351D"/>
    <w:rsid w:val="00B04E9D"/>
    <w:rsid w:val="00B11A59"/>
    <w:rsid w:val="00B131BB"/>
    <w:rsid w:val="00B13EA2"/>
    <w:rsid w:val="00B22279"/>
    <w:rsid w:val="00B235EB"/>
    <w:rsid w:val="00B257DD"/>
    <w:rsid w:val="00B34212"/>
    <w:rsid w:val="00B451EE"/>
    <w:rsid w:val="00B45CC2"/>
    <w:rsid w:val="00B54AEB"/>
    <w:rsid w:val="00B54DB5"/>
    <w:rsid w:val="00B6218C"/>
    <w:rsid w:val="00B65905"/>
    <w:rsid w:val="00B670CA"/>
    <w:rsid w:val="00B72A9A"/>
    <w:rsid w:val="00B737CE"/>
    <w:rsid w:val="00B73B5C"/>
    <w:rsid w:val="00B7501E"/>
    <w:rsid w:val="00B758F6"/>
    <w:rsid w:val="00B82078"/>
    <w:rsid w:val="00B92244"/>
    <w:rsid w:val="00B943E2"/>
    <w:rsid w:val="00B97269"/>
    <w:rsid w:val="00BA41DA"/>
    <w:rsid w:val="00BB0D79"/>
    <w:rsid w:val="00BB5B1B"/>
    <w:rsid w:val="00BC4790"/>
    <w:rsid w:val="00BC47FD"/>
    <w:rsid w:val="00BD3E43"/>
    <w:rsid w:val="00BD45C0"/>
    <w:rsid w:val="00BD6B41"/>
    <w:rsid w:val="00BE1536"/>
    <w:rsid w:val="00BE6FFE"/>
    <w:rsid w:val="00BE7261"/>
    <w:rsid w:val="00BF61C9"/>
    <w:rsid w:val="00C15B73"/>
    <w:rsid w:val="00C16102"/>
    <w:rsid w:val="00C17E94"/>
    <w:rsid w:val="00C2202B"/>
    <w:rsid w:val="00C274DB"/>
    <w:rsid w:val="00C30C72"/>
    <w:rsid w:val="00C30F3D"/>
    <w:rsid w:val="00C32ABF"/>
    <w:rsid w:val="00C37CE9"/>
    <w:rsid w:val="00C43FBC"/>
    <w:rsid w:val="00C46E20"/>
    <w:rsid w:val="00C515F6"/>
    <w:rsid w:val="00C51652"/>
    <w:rsid w:val="00C52DCB"/>
    <w:rsid w:val="00C55B57"/>
    <w:rsid w:val="00C62841"/>
    <w:rsid w:val="00C63026"/>
    <w:rsid w:val="00C63ACD"/>
    <w:rsid w:val="00C67573"/>
    <w:rsid w:val="00C7464B"/>
    <w:rsid w:val="00C80585"/>
    <w:rsid w:val="00C851A9"/>
    <w:rsid w:val="00C965D7"/>
    <w:rsid w:val="00CB0118"/>
    <w:rsid w:val="00CB339E"/>
    <w:rsid w:val="00CB4E9C"/>
    <w:rsid w:val="00CB5A14"/>
    <w:rsid w:val="00CC067F"/>
    <w:rsid w:val="00CD098D"/>
    <w:rsid w:val="00CD42C4"/>
    <w:rsid w:val="00CD7EDC"/>
    <w:rsid w:val="00CE0C7E"/>
    <w:rsid w:val="00CE2599"/>
    <w:rsid w:val="00CE597D"/>
    <w:rsid w:val="00CE74F5"/>
    <w:rsid w:val="00CE76ED"/>
    <w:rsid w:val="00CF3C63"/>
    <w:rsid w:val="00CF4C8D"/>
    <w:rsid w:val="00CF71F6"/>
    <w:rsid w:val="00CF7FA4"/>
    <w:rsid w:val="00D01FE9"/>
    <w:rsid w:val="00D0270E"/>
    <w:rsid w:val="00D056CE"/>
    <w:rsid w:val="00D105B3"/>
    <w:rsid w:val="00D12ACB"/>
    <w:rsid w:val="00D13CB6"/>
    <w:rsid w:val="00D22214"/>
    <w:rsid w:val="00D22422"/>
    <w:rsid w:val="00D2315E"/>
    <w:rsid w:val="00D27F0A"/>
    <w:rsid w:val="00D325BD"/>
    <w:rsid w:val="00D36CB6"/>
    <w:rsid w:val="00D4608B"/>
    <w:rsid w:val="00D5186A"/>
    <w:rsid w:val="00D55C4D"/>
    <w:rsid w:val="00D57363"/>
    <w:rsid w:val="00D62144"/>
    <w:rsid w:val="00D62A62"/>
    <w:rsid w:val="00D62CDC"/>
    <w:rsid w:val="00D65711"/>
    <w:rsid w:val="00D7250B"/>
    <w:rsid w:val="00D75042"/>
    <w:rsid w:val="00D7590D"/>
    <w:rsid w:val="00D75F71"/>
    <w:rsid w:val="00D87B08"/>
    <w:rsid w:val="00D92BF2"/>
    <w:rsid w:val="00D936B3"/>
    <w:rsid w:val="00D94B1B"/>
    <w:rsid w:val="00DA264C"/>
    <w:rsid w:val="00DA2F20"/>
    <w:rsid w:val="00DA3545"/>
    <w:rsid w:val="00DB0C07"/>
    <w:rsid w:val="00DB2ECF"/>
    <w:rsid w:val="00DB3BA1"/>
    <w:rsid w:val="00DC4240"/>
    <w:rsid w:val="00DC4242"/>
    <w:rsid w:val="00DC7462"/>
    <w:rsid w:val="00DD1D48"/>
    <w:rsid w:val="00DD3E30"/>
    <w:rsid w:val="00DD4B3A"/>
    <w:rsid w:val="00DD4B53"/>
    <w:rsid w:val="00DE1B75"/>
    <w:rsid w:val="00DE2617"/>
    <w:rsid w:val="00DE7BB9"/>
    <w:rsid w:val="00DF3582"/>
    <w:rsid w:val="00E03190"/>
    <w:rsid w:val="00E04102"/>
    <w:rsid w:val="00E1762F"/>
    <w:rsid w:val="00E20292"/>
    <w:rsid w:val="00E26C82"/>
    <w:rsid w:val="00E27A93"/>
    <w:rsid w:val="00E27C54"/>
    <w:rsid w:val="00E35FF4"/>
    <w:rsid w:val="00E36AE1"/>
    <w:rsid w:val="00E36E41"/>
    <w:rsid w:val="00E423DF"/>
    <w:rsid w:val="00E50861"/>
    <w:rsid w:val="00E57CAB"/>
    <w:rsid w:val="00E57FF8"/>
    <w:rsid w:val="00E64279"/>
    <w:rsid w:val="00E652DE"/>
    <w:rsid w:val="00E6551A"/>
    <w:rsid w:val="00E72B87"/>
    <w:rsid w:val="00E77C6B"/>
    <w:rsid w:val="00E809F9"/>
    <w:rsid w:val="00E85656"/>
    <w:rsid w:val="00E87FB0"/>
    <w:rsid w:val="00E91317"/>
    <w:rsid w:val="00EA3778"/>
    <w:rsid w:val="00EA3F76"/>
    <w:rsid w:val="00EA52FF"/>
    <w:rsid w:val="00EA6D34"/>
    <w:rsid w:val="00EB1759"/>
    <w:rsid w:val="00EB28E7"/>
    <w:rsid w:val="00EB415C"/>
    <w:rsid w:val="00EB4D5B"/>
    <w:rsid w:val="00EB4F8E"/>
    <w:rsid w:val="00EB53E9"/>
    <w:rsid w:val="00EB55F2"/>
    <w:rsid w:val="00EC226C"/>
    <w:rsid w:val="00EC61D0"/>
    <w:rsid w:val="00ED14F6"/>
    <w:rsid w:val="00ED3CBA"/>
    <w:rsid w:val="00ED6EC0"/>
    <w:rsid w:val="00EE2ECA"/>
    <w:rsid w:val="00EE4786"/>
    <w:rsid w:val="00F054B9"/>
    <w:rsid w:val="00F05C86"/>
    <w:rsid w:val="00F20072"/>
    <w:rsid w:val="00F2177A"/>
    <w:rsid w:val="00F31BED"/>
    <w:rsid w:val="00F370BA"/>
    <w:rsid w:val="00F5038C"/>
    <w:rsid w:val="00F503F1"/>
    <w:rsid w:val="00F518BC"/>
    <w:rsid w:val="00F5331B"/>
    <w:rsid w:val="00F55623"/>
    <w:rsid w:val="00F57FB8"/>
    <w:rsid w:val="00F60BEC"/>
    <w:rsid w:val="00FA0988"/>
    <w:rsid w:val="00FB1695"/>
    <w:rsid w:val="00FC1E27"/>
    <w:rsid w:val="00FD7E23"/>
    <w:rsid w:val="00FE10C9"/>
    <w:rsid w:val="00FE5380"/>
    <w:rsid w:val="00FE64A6"/>
    <w:rsid w:val="00FE7161"/>
    <w:rsid w:val="00FF0F6E"/>
    <w:rsid w:val="00FF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C7F342"/>
  <w15:chartTrackingRefBased/>
  <w15:docId w15:val="{001DF391-B15A-48F3-A6B0-64ED82B69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icrosoft YaHei UI Light" w:eastAsiaTheme="minorEastAsia" w:hAnsi="Microsoft YaHei UI Light" w:cstheme="minorBidi"/>
        <w:kern w:val="21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B8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8007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2B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2B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2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2B8B"/>
    <w:rPr>
      <w:sz w:val="18"/>
      <w:szCs w:val="18"/>
    </w:rPr>
  </w:style>
  <w:style w:type="table" w:styleId="TableGrid">
    <w:name w:val="Table Grid"/>
    <w:basedOn w:val="TableNormal"/>
    <w:uiPriority w:val="39"/>
    <w:rsid w:val="00730A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4004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0042"/>
    <w:rPr>
      <w:rFonts w:ascii="SimSun" w:eastAsia="SimSun" w:hAnsi="SimSun" w:cs="SimSun"/>
      <w:kern w:val="0"/>
      <w:sz w:val="24"/>
      <w:szCs w:val="24"/>
    </w:rPr>
  </w:style>
  <w:style w:type="character" w:customStyle="1" w:styleId="gnd-iwgdh3b">
    <w:name w:val="gnd-iwgdh3b"/>
    <w:basedOn w:val="DefaultParagraphFont"/>
    <w:rsid w:val="00340042"/>
  </w:style>
  <w:style w:type="character" w:customStyle="1" w:styleId="Heading1Char">
    <w:name w:val="Heading 1 Char"/>
    <w:basedOn w:val="DefaultParagraphFont"/>
    <w:link w:val="Heading1"/>
    <w:uiPriority w:val="9"/>
    <w:rsid w:val="0068007D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D7590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D7590D"/>
  </w:style>
  <w:style w:type="character" w:styleId="Hyperlink">
    <w:name w:val="Hyperlink"/>
    <w:basedOn w:val="DefaultParagraphFont"/>
    <w:uiPriority w:val="99"/>
    <w:unhideWhenUsed/>
    <w:rsid w:val="00D7590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2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E65547-CF25-4BD6-A5D3-38CBC62D2D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569</Words>
  <Characters>3248</Characters>
  <Application>Microsoft Office Word</Application>
  <DocSecurity>0</DocSecurity>
  <Lines>27</Lines>
  <Paragraphs>7</Paragraphs>
  <ScaleCrop>false</ScaleCrop>
  <Company/>
  <LinksUpToDate>false</LinksUpToDate>
  <CharactersWithSpaces>3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际宁 何</dc:creator>
  <cp:keywords/>
  <dc:description/>
  <cp:lastModifiedBy>Rajalakshmi Thangaraj</cp:lastModifiedBy>
  <cp:revision>928</cp:revision>
  <dcterms:created xsi:type="dcterms:W3CDTF">2023-10-08T05:15:00Z</dcterms:created>
  <dcterms:modified xsi:type="dcterms:W3CDTF">2024-01-02T06:53:00Z</dcterms:modified>
</cp:coreProperties>
</file>